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5594" w:rsidRPr="00AF6356" w:rsidRDefault="0058783B">
      <w:pPr>
        <w:rPr>
          <w:rFonts w:ascii="Times New Roman" w:hAnsi="Times New Roman" w:cs="Times New Roman"/>
          <w:b/>
          <w:sz w:val="24"/>
        </w:rPr>
      </w:pPr>
      <w:r w:rsidRPr="00AF6356">
        <w:rPr>
          <w:rFonts w:ascii="Times New Roman" w:hAnsi="Times New Roman" w:cs="Times New Roman"/>
          <w:b/>
          <w:sz w:val="24"/>
        </w:rPr>
        <w:t xml:space="preserve">Supplemental Table 1: Methodological quality of included studies </w:t>
      </w:r>
    </w:p>
    <w:tbl>
      <w:tblPr>
        <w:tblStyle w:val="TableGrid"/>
        <w:tblW w:w="10890" w:type="dxa"/>
        <w:tblInd w:w="-522" w:type="dxa"/>
        <w:tblLayout w:type="fixed"/>
        <w:tblLook w:val="04A0" w:firstRow="1" w:lastRow="0" w:firstColumn="1" w:lastColumn="0" w:noHBand="0" w:noVBand="1"/>
      </w:tblPr>
      <w:tblGrid>
        <w:gridCol w:w="1980"/>
        <w:gridCol w:w="1226"/>
        <w:gridCol w:w="998"/>
        <w:gridCol w:w="1069"/>
        <w:gridCol w:w="1117"/>
        <w:gridCol w:w="1236"/>
        <w:gridCol w:w="1069"/>
        <w:gridCol w:w="1115"/>
        <w:gridCol w:w="1080"/>
      </w:tblGrid>
      <w:tr w:rsidR="00AF012F" w:rsidRPr="00A53684" w:rsidTr="008A5DAE">
        <w:trPr>
          <w:trHeight w:val="146"/>
        </w:trPr>
        <w:tc>
          <w:tcPr>
            <w:tcW w:w="1980" w:type="dxa"/>
          </w:tcPr>
          <w:p w:rsidR="00AF012F" w:rsidRPr="00A53684" w:rsidRDefault="00AF01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684">
              <w:rPr>
                <w:rFonts w:ascii="Times New Roman" w:hAnsi="Times New Roman" w:cs="Times New Roman"/>
                <w:sz w:val="20"/>
                <w:szCs w:val="20"/>
              </w:rPr>
              <w:t xml:space="preserve">Study </w:t>
            </w:r>
          </w:p>
        </w:tc>
        <w:tc>
          <w:tcPr>
            <w:tcW w:w="4410" w:type="dxa"/>
            <w:gridSpan w:val="4"/>
          </w:tcPr>
          <w:p w:rsidR="00AF012F" w:rsidRPr="00A53684" w:rsidRDefault="00AF01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684">
              <w:rPr>
                <w:rFonts w:ascii="Times New Roman" w:hAnsi="Times New Roman" w:cs="Times New Roman"/>
                <w:sz w:val="20"/>
                <w:szCs w:val="20"/>
              </w:rPr>
              <w:t xml:space="preserve">Selection </w:t>
            </w:r>
          </w:p>
        </w:tc>
        <w:tc>
          <w:tcPr>
            <w:tcW w:w="1236" w:type="dxa"/>
          </w:tcPr>
          <w:p w:rsidR="00AF012F" w:rsidRPr="00A53684" w:rsidRDefault="00AF01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684">
              <w:rPr>
                <w:rFonts w:ascii="Times New Roman" w:hAnsi="Times New Roman" w:cs="Times New Roman"/>
                <w:sz w:val="20"/>
                <w:szCs w:val="20"/>
              </w:rPr>
              <w:t xml:space="preserve">Comparability </w:t>
            </w:r>
          </w:p>
        </w:tc>
        <w:tc>
          <w:tcPr>
            <w:tcW w:w="2184" w:type="dxa"/>
            <w:gridSpan w:val="2"/>
          </w:tcPr>
          <w:p w:rsidR="00AF012F" w:rsidRPr="00A53684" w:rsidRDefault="00AF01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684">
              <w:rPr>
                <w:rFonts w:ascii="Times New Roman" w:hAnsi="Times New Roman" w:cs="Times New Roman"/>
                <w:sz w:val="20"/>
                <w:szCs w:val="20"/>
              </w:rPr>
              <w:t xml:space="preserve">Outcome </w:t>
            </w:r>
          </w:p>
        </w:tc>
        <w:tc>
          <w:tcPr>
            <w:tcW w:w="1080" w:type="dxa"/>
            <w:vMerge w:val="restart"/>
          </w:tcPr>
          <w:p w:rsidR="00AF012F" w:rsidRPr="00A53684" w:rsidRDefault="00AF01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F012F" w:rsidRPr="00A53684" w:rsidRDefault="00AF01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684">
              <w:rPr>
                <w:rFonts w:ascii="Times New Roman" w:hAnsi="Times New Roman" w:cs="Times New Roman"/>
                <w:sz w:val="20"/>
                <w:szCs w:val="20"/>
              </w:rPr>
              <w:t xml:space="preserve">Quality Score </w:t>
            </w:r>
          </w:p>
        </w:tc>
      </w:tr>
      <w:tr w:rsidR="00AF012F" w:rsidRPr="00A53684" w:rsidTr="008A5DAE">
        <w:trPr>
          <w:trHeight w:val="445"/>
        </w:trPr>
        <w:tc>
          <w:tcPr>
            <w:tcW w:w="1980" w:type="dxa"/>
          </w:tcPr>
          <w:p w:rsidR="00AF012F" w:rsidRPr="00A53684" w:rsidRDefault="00AF012F">
            <w:pPr>
              <w:rPr>
                <w:sz w:val="20"/>
                <w:szCs w:val="20"/>
              </w:rPr>
            </w:pPr>
          </w:p>
        </w:tc>
        <w:tc>
          <w:tcPr>
            <w:tcW w:w="1226" w:type="dxa"/>
          </w:tcPr>
          <w:p w:rsidR="00AF012F" w:rsidRPr="00A53684" w:rsidRDefault="00AF012F" w:rsidP="00F90A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684">
              <w:rPr>
                <w:rFonts w:ascii="Times New Roman" w:hAnsi="Times New Roman" w:cs="Times New Roman"/>
                <w:sz w:val="20"/>
                <w:szCs w:val="20"/>
              </w:rPr>
              <w:t xml:space="preserve">Representativeness of the sample </w:t>
            </w:r>
          </w:p>
        </w:tc>
        <w:tc>
          <w:tcPr>
            <w:tcW w:w="998" w:type="dxa"/>
          </w:tcPr>
          <w:p w:rsidR="00AF012F" w:rsidRPr="00A53684" w:rsidRDefault="00AF012F" w:rsidP="00F90A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684">
              <w:rPr>
                <w:rFonts w:ascii="Times New Roman" w:hAnsi="Times New Roman" w:cs="Times New Roman"/>
                <w:sz w:val="20"/>
                <w:szCs w:val="20"/>
              </w:rPr>
              <w:t>Sample size calculation</w:t>
            </w:r>
          </w:p>
        </w:tc>
        <w:tc>
          <w:tcPr>
            <w:tcW w:w="1069" w:type="dxa"/>
          </w:tcPr>
          <w:p w:rsidR="00AF012F" w:rsidRPr="00A53684" w:rsidRDefault="00AF012F" w:rsidP="00F90A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684">
              <w:rPr>
                <w:rFonts w:ascii="Times New Roman" w:hAnsi="Times New Roman" w:cs="Times New Roman"/>
                <w:sz w:val="20"/>
                <w:szCs w:val="20"/>
              </w:rPr>
              <w:t xml:space="preserve">Non-respondents </w:t>
            </w:r>
          </w:p>
        </w:tc>
        <w:tc>
          <w:tcPr>
            <w:tcW w:w="1117" w:type="dxa"/>
          </w:tcPr>
          <w:p w:rsidR="00AF012F" w:rsidRPr="00A53684" w:rsidRDefault="00AF01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684">
              <w:rPr>
                <w:rFonts w:ascii="Times New Roman" w:hAnsi="Times New Roman" w:cs="Times New Roman"/>
                <w:sz w:val="20"/>
                <w:szCs w:val="20"/>
              </w:rPr>
              <w:t>Ascertainment of confounders</w:t>
            </w:r>
          </w:p>
        </w:tc>
        <w:tc>
          <w:tcPr>
            <w:tcW w:w="1236" w:type="dxa"/>
          </w:tcPr>
          <w:p w:rsidR="00AF012F" w:rsidRPr="00A53684" w:rsidRDefault="00AF012F" w:rsidP="00AB1F86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A53684">
              <w:rPr>
                <w:rFonts w:ascii="Times New Roman" w:hAnsi="Times New Roman" w:cs="Times New Roman"/>
                <w:sz w:val="20"/>
                <w:szCs w:val="20"/>
              </w:rPr>
              <w:t xml:space="preserve">Confounding factor controlled </w:t>
            </w:r>
          </w:p>
        </w:tc>
        <w:tc>
          <w:tcPr>
            <w:tcW w:w="1069" w:type="dxa"/>
          </w:tcPr>
          <w:p w:rsidR="00AF012F" w:rsidRPr="00A53684" w:rsidRDefault="00AF01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684">
              <w:rPr>
                <w:rFonts w:ascii="Times New Roman" w:hAnsi="Times New Roman" w:cs="Times New Roman"/>
                <w:sz w:val="20"/>
                <w:szCs w:val="20"/>
              </w:rPr>
              <w:t>Assessment of outcomes</w:t>
            </w:r>
          </w:p>
        </w:tc>
        <w:tc>
          <w:tcPr>
            <w:tcW w:w="1115" w:type="dxa"/>
          </w:tcPr>
          <w:p w:rsidR="00AF012F" w:rsidRPr="00A53684" w:rsidRDefault="00AF01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684">
              <w:rPr>
                <w:rFonts w:ascii="Times New Roman" w:hAnsi="Times New Roman" w:cs="Times New Roman"/>
                <w:sz w:val="20"/>
                <w:szCs w:val="20"/>
              </w:rPr>
              <w:t xml:space="preserve">Statistical tests </w:t>
            </w:r>
          </w:p>
        </w:tc>
        <w:tc>
          <w:tcPr>
            <w:tcW w:w="1080" w:type="dxa"/>
            <w:vMerge/>
          </w:tcPr>
          <w:p w:rsidR="00AF012F" w:rsidRPr="00A53684" w:rsidRDefault="00AF012F">
            <w:pPr>
              <w:rPr>
                <w:sz w:val="20"/>
                <w:szCs w:val="20"/>
              </w:rPr>
            </w:pPr>
          </w:p>
        </w:tc>
      </w:tr>
      <w:tr w:rsidR="008A5DAE" w:rsidRPr="00A53684" w:rsidTr="00A53684">
        <w:trPr>
          <w:trHeight w:val="146"/>
        </w:trPr>
        <w:tc>
          <w:tcPr>
            <w:tcW w:w="1980" w:type="dxa"/>
            <w:vAlign w:val="bottom"/>
          </w:tcPr>
          <w:p w:rsidR="008A5DAE" w:rsidRPr="00A53684" w:rsidRDefault="008A5D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6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o et al, 2020</w:t>
            </w:r>
          </w:p>
        </w:tc>
        <w:tc>
          <w:tcPr>
            <w:tcW w:w="1226" w:type="dxa"/>
          </w:tcPr>
          <w:p w:rsidR="008A5DAE" w:rsidRPr="00A53684" w:rsidRDefault="00AF012F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998" w:type="dxa"/>
          </w:tcPr>
          <w:p w:rsidR="008A5DAE" w:rsidRPr="00A53684" w:rsidRDefault="00AF012F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1069" w:type="dxa"/>
          </w:tcPr>
          <w:p w:rsidR="008A5DAE" w:rsidRPr="00A53684" w:rsidRDefault="00AF012F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1117" w:type="dxa"/>
          </w:tcPr>
          <w:p w:rsidR="008A5DAE" w:rsidRPr="00A53684" w:rsidRDefault="00AF012F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2</w:t>
            </w:r>
          </w:p>
        </w:tc>
        <w:tc>
          <w:tcPr>
            <w:tcW w:w="1236" w:type="dxa"/>
          </w:tcPr>
          <w:p w:rsidR="008A5DAE" w:rsidRPr="00A53684" w:rsidRDefault="001D52D2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0</w:t>
            </w:r>
          </w:p>
        </w:tc>
        <w:tc>
          <w:tcPr>
            <w:tcW w:w="1069" w:type="dxa"/>
          </w:tcPr>
          <w:p w:rsidR="008A5DAE" w:rsidRPr="00A53684" w:rsidRDefault="00AF012F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2</w:t>
            </w:r>
          </w:p>
        </w:tc>
        <w:tc>
          <w:tcPr>
            <w:tcW w:w="1115" w:type="dxa"/>
          </w:tcPr>
          <w:p w:rsidR="008A5DAE" w:rsidRPr="00A53684" w:rsidRDefault="00AF012F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:rsidR="008A5DAE" w:rsidRPr="00A53684" w:rsidRDefault="001D52D2" w:rsidP="00A53684">
            <w:pPr>
              <w:jc w:val="center"/>
              <w:rPr>
                <w:sz w:val="18"/>
                <w:szCs w:val="20"/>
              </w:rPr>
            </w:pPr>
            <w:r w:rsidRPr="00A53684">
              <w:rPr>
                <w:sz w:val="18"/>
                <w:szCs w:val="20"/>
              </w:rPr>
              <w:t>8</w:t>
            </w:r>
          </w:p>
        </w:tc>
      </w:tr>
      <w:tr w:rsidR="001D52D2" w:rsidRPr="00A53684" w:rsidTr="00A53684">
        <w:trPr>
          <w:trHeight w:val="146"/>
        </w:trPr>
        <w:tc>
          <w:tcPr>
            <w:tcW w:w="1980" w:type="dxa"/>
            <w:vAlign w:val="bottom"/>
          </w:tcPr>
          <w:p w:rsidR="001D52D2" w:rsidRPr="00A53684" w:rsidRDefault="001D52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6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n et al, 2020</w:t>
            </w:r>
          </w:p>
        </w:tc>
        <w:tc>
          <w:tcPr>
            <w:tcW w:w="1226" w:type="dxa"/>
          </w:tcPr>
          <w:p w:rsidR="001D52D2" w:rsidRPr="00A53684" w:rsidRDefault="001D52D2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998" w:type="dxa"/>
          </w:tcPr>
          <w:p w:rsidR="001D52D2" w:rsidRPr="00A53684" w:rsidRDefault="001D52D2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1069" w:type="dxa"/>
          </w:tcPr>
          <w:p w:rsidR="001D52D2" w:rsidRPr="00A53684" w:rsidRDefault="001D52D2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1117" w:type="dxa"/>
          </w:tcPr>
          <w:p w:rsidR="001D52D2" w:rsidRPr="00A53684" w:rsidRDefault="001D52D2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2</w:t>
            </w:r>
          </w:p>
        </w:tc>
        <w:tc>
          <w:tcPr>
            <w:tcW w:w="1236" w:type="dxa"/>
          </w:tcPr>
          <w:p w:rsidR="001D52D2" w:rsidRPr="00A53684" w:rsidRDefault="001D52D2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0</w:t>
            </w:r>
          </w:p>
        </w:tc>
        <w:tc>
          <w:tcPr>
            <w:tcW w:w="1069" w:type="dxa"/>
          </w:tcPr>
          <w:p w:rsidR="001D52D2" w:rsidRPr="00A53684" w:rsidRDefault="001D52D2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2</w:t>
            </w:r>
          </w:p>
        </w:tc>
        <w:tc>
          <w:tcPr>
            <w:tcW w:w="1115" w:type="dxa"/>
          </w:tcPr>
          <w:p w:rsidR="001D52D2" w:rsidRPr="00A53684" w:rsidRDefault="001D52D2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:rsidR="001D52D2" w:rsidRPr="00A53684" w:rsidRDefault="001D52D2" w:rsidP="00A53684">
            <w:pPr>
              <w:jc w:val="center"/>
              <w:rPr>
                <w:sz w:val="18"/>
                <w:szCs w:val="20"/>
              </w:rPr>
            </w:pPr>
            <w:r w:rsidRPr="00A53684">
              <w:rPr>
                <w:sz w:val="18"/>
                <w:szCs w:val="20"/>
              </w:rPr>
              <w:t>8</w:t>
            </w:r>
          </w:p>
        </w:tc>
      </w:tr>
      <w:tr w:rsidR="007052EE" w:rsidRPr="00A53684" w:rsidTr="00A53684">
        <w:trPr>
          <w:trHeight w:val="146"/>
        </w:trPr>
        <w:tc>
          <w:tcPr>
            <w:tcW w:w="1980" w:type="dxa"/>
            <w:vAlign w:val="bottom"/>
          </w:tcPr>
          <w:p w:rsidR="007052EE" w:rsidRPr="00A53684" w:rsidRDefault="007052E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6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ng et al, 2020</w:t>
            </w:r>
          </w:p>
        </w:tc>
        <w:tc>
          <w:tcPr>
            <w:tcW w:w="1226" w:type="dxa"/>
          </w:tcPr>
          <w:p w:rsidR="007052EE" w:rsidRPr="00A53684" w:rsidRDefault="007052EE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998" w:type="dxa"/>
          </w:tcPr>
          <w:p w:rsidR="007052EE" w:rsidRPr="00A53684" w:rsidRDefault="007052EE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1069" w:type="dxa"/>
          </w:tcPr>
          <w:p w:rsidR="007052EE" w:rsidRPr="00A53684" w:rsidRDefault="007052EE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1117" w:type="dxa"/>
          </w:tcPr>
          <w:p w:rsidR="007052EE" w:rsidRPr="00A53684" w:rsidRDefault="007052EE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2</w:t>
            </w:r>
          </w:p>
        </w:tc>
        <w:tc>
          <w:tcPr>
            <w:tcW w:w="1236" w:type="dxa"/>
          </w:tcPr>
          <w:p w:rsidR="007052EE" w:rsidRPr="00A53684" w:rsidRDefault="007052EE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0</w:t>
            </w:r>
          </w:p>
        </w:tc>
        <w:tc>
          <w:tcPr>
            <w:tcW w:w="1069" w:type="dxa"/>
          </w:tcPr>
          <w:p w:rsidR="007052EE" w:rsidRPr="00A53684" w:rsidRDefault="007052EE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2</w:t>
            </w:r>
          </w:p>
        </w:tc>
        <w:tc>
          <w:tcPr>
            <w:tcW w:w="1115" w:type="dxa"/>
          </w:tcPr>
          <w:p w:rsidR="007052EE" w:rsidRPr="00A53684" w:rsidRDefault="007052EE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:rsidR="007052EE" w:rsidRPr="00A53684" w:rsidRDefault="007052EE" w:rsidP="00A53684">
            <w:pPr>
              <w:jc w:val="center"/>
              <w:rPr>
                <w:sz w:val="18"/>
                <w:szCs w:val="20"/>
              </w:rPr>
            </w:pPr>
            <w:r w:rsidRPr="00A53684">
              <w:rPr>
                <w:sz w:val="18"/>
                <w:szCs w:val="20"/>
              </w:rPr>
              <w:t>8</w:t>
            </w:r>
          </w:p>
        </w:tc>
      </w:tr>
      <w:tr w:rsidR="007052EE" w:rsidRPr="00A53684" w:rsidTr="00A53684">
        <w:trPr>
          <w:trHeight w:val="146"/>
        </w:trPr>
        <w:tc>
          <w:tcPr>
            <w:tcW w:w="1980" w:type="dxa"/>
            <w:vAlign w:val="bottom"/>
          </w:tcPr>
          <w:p w:rsidR="007052EE" w:rsidRPr="00A53684" w:rsidRDefault="007052E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6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ng et al, 2020</w:t>
            </w:r>
          </w:p>
        </w:tc>
        <w:tc>
          <w:tcPr>
            <w:tcW w:w="1226" w:type="dxa"/>
          </w:tcPr>
          <w:p w:rsidR="007052EE" w:rsidRPr="00A53684" w:rsidRDefault="007052EE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998" w:type="dxa"/>
          </w:tcPr>
          <w:p w:rsidR="007052EE" w:rsidRPr="00A53684" w:rsidRDefault="007052EE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1069" w:type="dxa"/>
          </w:tcPr>
          <w:p w:rsidR="007052EE" w:rsidRPr="00A53684" w:rsidRDefault="007052EE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1117" w:type="dxa"/>
          </w:tcPr>
          <w:p w:rsidR="007052EE" w:rsidRPr="00A53684" w:rsidRDefault="007052EE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2</w:t>
            </w:r>
          </w:p>
        </w:tc>
        <w:tc>
          <w:tcPr>
            <w:tcW w:w="1236" w:type="dxa"/>
          </w:tcPr>
          <w:p w:rsidR="007052EE" w:rsidRPr="00A53684" w:rsidRDefault="007052EE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0</w:t>
            </w:r>
          </w:p>
        </w:tc>
        <w:tc>
          <w:tcPr>
            <w:tcW w:w="1069" w:type="dxa"/>
          </w:tcPr>
          <w:p w:rsidR="007052EE" w:rsidRPr="00A53684" w:rsidRDefault="007052EE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2</w:t>
            </w:r>
          </w:p>
        </w:tc>
        <w:tc>
          <w:tcPr>
            <w:tcW w:w="1115" w:type="dxa"/>
          </w:tcPr>
          <w:p w:rsidR="007052EE" w:rsidRPr="00A53684" w:rsidRDefault="007052EE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:rsidR="007052EE" w:rsidRPr="00A53684" w:rsidRDefault="007052EE" w:rsidP="00A53684">
            <w:pPr>
              <w:jc w:val="center"/>
              <w:rPr>
                <w:sz w:val="18"/>
                <w:szCs w:val="20"/>
              </w:rPr>
            </w:pPr>
            <w:r w:rsidRPr="00A53684">
              <w:rPr>
                <w:sz w:val="18"/>
                <w:szCs w:val="20"/>
              </w:rPr>
              <w:t>8</w:t>
            </w:r>
          </w:p>
        </w:tc>
      </w:tr>
      <w:tr w:rsidR="007052EE" w:rsidRPr="00A53684" w:rsidTr="00A53684">
        <w:trPr>
          <w:trHeight w:val="146"/>
        </w:trPr>
        <w:tc>
          <w:tcPr>
            <w:tcW w:w="1980" w:type="dxa"/>
            <w:vAlign w:val="bottom"/>
          </w:tcPr>
          <w:p w:rsidR="007052EE" w:rsidRPr="00A53684" w:rsidRDefault="007052E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6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rrante et al, 2020</w:t>
            </w:r>
          </w:p>
        </w:tc>
        <w:tc>
          <w:tcPr>
            <w:tcW w:w="1226" w:type="dxa"/>
          </w:tcPr>
          <w:p w:rsidR="007052EE" w:rsidRPr="00A53684" w:rsidRDefault="007052EE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998" w:type="dxa"/>
          </w:tcPr>
          <w:p w:rsidR="007052EE" w:rsidRPr="00A53684" w:rsidRDefault="007052EE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1069" w:type="dxa"/>
          </w:tcPr>
          <w:p w:rsidR="007052EE" w:rsidRPr="00A53684" w:rsidRDefault="007052EE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1117" w:type="dxa"/>
          </w:tcPr>
          <w:p w:rsidR="007052EE" w:rsidRPr="00A53684" w:rsidRDefault="007052EE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2</w:t>
            </w:r>
          </w:p>
        </w:tc>
        <w:tc>
          <w:tcPr>
            <w:tcW w:w="1236" w:type="dxa"/>
          </w:tcPr>
          <w:p w:rsidR="007052EE" w:rsidRPr="00A53684" w:rsidRDefault="007052EE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2</w:t>
            </w:r>
          </w:p>
        </w:tc>
        <w:tc>
          <w:tcPr>
            <w:tcW w:w="1069" w:type="dxa"/>
          </w:tcPr>
          <w:p w:rsidR="007052EE" w:rsidRPr="00A53684" w:rsidRDefault="007052EE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2</w:t>
            </w:r>
          </w:p>
        </w:tc>
        <w:tc>
          <w:tcPr>
            <w:tcW w:w="1115" w:type="dxa"/>
          </w:tcPr>
          <w:p w:rsidR="007052EE" w:rsidRPr="00A53684" w:rsidRDefault="007052EE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:rsidR="007052EE" w:rsidRPr="00A53684" w:rsidRDefault="007052EE" w:rsidP="00A53684">
            <w:pPr>
              <w:jc w:val="center"/>
              <w:rPr>
                <w:sz w:val="18"/>
                <w:szCs w:val="20"/>
              </w:rPr>
            </w:pPr>
            <w:r w:rsidRPr="00A53684">
              <w:rPr>
                <w:sz w:val="18"/>
                <w:szCs w:val="20"/>
              </w:rPr>
              <w:t>10</w:t>
            </w:r>
          </w:p>
        </w:tc>
      </w:tr>
      <w:tr w:rsidR="007052EE" w:rsidRPr="00A53684" w:rsidTr="00A53684">
        <w:trPr>
          <w:trHeight w:val="146"/>
        </w:trPr>
        <w:tc>
          <w:tcPr>
            <w:tcW w:w="1980" w:type="dxa"/>
            <w:vAlign w:val="bottom"/>
          </w:tcPr>
          <w:p w:rsidR="007052EE" w:rsidRPr="00A53684" w:rsidRDefault="007052E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6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ustino et al, 2020</w:t>
            </w:r>
          </w:p>
        </w:tc>
        <w:tc>
          <w:tcPr>
            <w:tcW w:w="1226" w:type="dxa"/>
          </w:tcPr>
          <w:p w:rsidR="007052EE" w:rsidRPr="00A53684" w:rsidRDefault="007052EE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998" w:type="dxa"/>
          </w:tcPr>
          <w:p w:rsidR="007052EE" w:rsidRPr="00A53684" w:rsidRDefault="007052EE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1069" w:type="dxa"/>
          </w:tcPr>
          <w:p w:rsidR="007052EE" w:rsidRPr="00A53684" w:rsidRDefault="007052EE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1117" w:type="dxa"/>
          </w:tcPr>
          <w:p w:rsidR="007052EE" w:rsidRPr="00A53684" w:rsidRDefault="007052EE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2</w:t>
            </w:r>
          </w:p>
        </w:tc>
        <w:tc>
          <w:tcPr>
            <w:tcW w:w="1236" w:type="dxa"/>
          </w:tcPr>
          <w:p w:rsidR="007052EE" w:rsidRPr="00A53684" w:rsidRDefault="007052EE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2</w:t>
            </w:r>
          </w:p>
        </w:tc>
        <w:tc>
          <w:tcPr>
            <w:tcW w:w="1069" w:type="dxa"/>
          </w:tcPr>
          <w:p w:rsidR="007052EE" w:rsidRPr="00A53684" w:rsidRDefault="007052EE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2</w:t>
            </w:r>
          </w:p>
        </w:tc>
        <w:tc>
          <w:tcPr>
            <w:tcW w:w="1115" w:type="dxa"/>
          </w:tcPr>
          <w:p w:rsidR="007052EE" w:rsidRPr="00A53684" w:rsidRDefault="007052EE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:rsidR="007052EE" w:rsidRPr="00A53684" w:rsidRDefault="007052EE" w:rsidP="00A53684">
            <w:pPr>
              <w:jc w:val="center"/>
              <w:rPr>
                <w:sz w:val="18"/>
                <w:szCs w:val="20"/>
              </w:rPr>
            </w:pPr>
            <w:r w:rsidRPr="00A53684">
              <w:rPr>
                <w:sz w:val="18"/>
                <w:szCs w:val="20"/>
              </w:rPr>
              <w:t>10</w:t>
            </w:r>
          </w:p>
        </w:tc>
      </w:tr>
      <w:tr w:rsidR="007052EE" w:rsidRPr="00A53684" w:rsidTr="00A53684">
        <w:trPr>
          <w:trHeight w:val="154"/>
        </w:trPr>
        <w:tc>
          <w:tcPr>
            <w:tcW w:w="1980" w:type="dxa"/>
            <w:vAlign w:val="bottom"/>
          </w:tcPr>
          <w:p w:rsidR="007052EE" w:rsidRPr="00A53684" w:rsidRDefault="007052E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6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megna et al, 2020</w:t>
            </w:r>
          </w:p>
        </w:tc>
        <w:tc>
          <w:tcPr>
            <w:tcW w:w="1226" w:type="dxa"/>
          </w:tcPr>
          <w:p w:rsidR="007052EE" w:rsidRPr="00A53684" w:rsidRDefault="007052EE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998" w:type="dxa"/>
          </w:tcPr>
          <w:p w:rsidR="007052EE" w:rsidRPr="00A53684" w:rsidRDefault="007052EE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1069" w:type="dxa"/>
          </w:tcPr>
          <w:p w:rsidR="007052EE" w:rsidRPr="00A53684" w:rsidRDefault="007052EE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1117" w:type="dxa"/>
          </w:tcPr>
          <w:p w:rsidR="007052EE" w:rsidRPr="00A53684" w:rsidRDefault="007052EE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1236" w:type="dxa"/>
          </w:tcPr>
          <w:p w:rsidR="007052EE" w:rsidRPr="00A53684" w:rsidRDefault="007052EE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0</w:t>
            </w:r>
          </w:p>
        </w:tc>
        <w:tc>
          <w:tcPr>
            <w:tcW w:w="1069" w:type="dxa"/>
          </w:tcPr>
          <w:p w:rsidR="007052EE" w:rsidRPr="00A53684" w:rsidRDefault="007052EE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2</w:t>
            </w:r>
          </w:p>
        </w:tc>
        <w:tc>
          <w:tcPr>
            <w:tcW w:w="1115" w:type="dxa"/>
          </w:tcPr>
          <w:p w:rsidR="007052EE" w:rsidRPr="00A53684" w:rsidRDefault="007052EE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:rsidR="007052EE" w:rsidRPr="00A53684" w:rsidRDefault="007052EE" w:rsidP="00A53684">
            <w:pPr>
              <w:jc w:val="center"/>
              <w:rPr>
                <w:sz w:val="18"/>
                <w:szCs w:val="20"/>
              </w:rPr>
            </w:pPr>
            <w:r w:rsidRPr="00A53684">
              <w:rPr>
                <w:sz w:val="18"/>
                <w:szCs w:val="20"/>
              </w:rPr>
              <w:t>7</w:t>
            </w:r>
          </w:p>
        </w:tc>
      </w:tr>
      <w:tr w:rsidR="007052EE" w:rsidRPr="00A53684" w:rsidTr="00A53684">
        <w:trPr>
          <w:trHeight w:val="146"/>
        </w:trPr>
        <w:tc>
          <w:tcPr>
            <w:tcW w:w="1980" w:type="dxa"/>
            <w:vAlign w:val="bottom"/>
          </w:tcPr>
          <w:p w:rsidR="007052EE" w:rsidRPr="00A53684" w:rsidRDefault="007052E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6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n et al, 2020</w:t>
            </w:r>
          </w:p>
        </w:tc>
        <w:tc>
          <w:tcPr>
            <w:tcW w:w="1226" w:type="dxa"/>
          </w:tcPr>
          <w:p w:rsidR="007052EE" w:rsidRPr="00A53684" w:rsidRDefault="007052EE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998" w:type="dxa"/>
          </w:tcPr>
          <w:p w:rsidR="007052EE" w:rsidRPr="00A53684" w:rsidRDefault="007052EE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1069" w:type="dxa"/>
          </w:tcPr>
          <w:p w:rsidR="007052EE" w:rsidRPr="00A53684" w:rsidRDefault="007052EE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1117" w:type="dxa"/>
          </w:tcPr>
          <w:p w:rsidR="007052EE" w:rsidRPr="00A53684" w:rsidRDefault="007052EE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0</w:t>
            </w:r>
          </w:p>
        </w:tc>
        <w:tc>
          <w:tcPr>
            <w:tcW w:w="1236" w:type="dxa"/>
          </w:tcPr>
          <w:p w:rsidR="007052EE" w:rsidRPr="00A53684" w:rsidRDefault="007052EE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1069" w:type="dxa"/>
          </w:tcPr>
          <w:p w:rsidR="007052EE" w:rsidRPr="00A53684" w:rsidRDefault="007052EE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1115" w:type="dxa"/>
          </w:tcPr>
          <w:p w:rsidR="007052EE" w:rsidRPr="00A53684" w:rsidRDefault="007052EE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:rsidR="007052EE" w:rsidRPr="00A53684" w:rsidRDefault="007052EE" w:rsidP="00A53684">
            <w:pPr>
              <w:jc w:val="center"/>
              <w:rPr>
                <w:sz w:val="18"/>
                <w:szCs w:val="20"/>
              </w:rPr>
            </w:pPr>
            <w:r w:rsidRPr="00A53684">
              <w:rPr>
                <w:sz w:val="18"/>
                <w:szCs w:val="20"/>
              </w:rPr>
              <w:t>7</w:t>
            </w:r>
          </w:p>
        </w:tc>
      </w:tr>
      <w:tr w:rsidR="007052EE" w:rsidRPr="00A53684" w:rsidTr="00A53684">
        <w:trPr>
          <w:trHeight w:val="146"/>
        </w:trPr>
        <w:tc>
          <w:tcPr>
            <w:tcW w:w="1980" w:type="dxa"/>
            <w:vAlign w:val="bottom"/>
          </w:tcPr>
          <w:p w:rsidR="007052EE" w:rsidRPr="00A53684" w:rsidRDefault="007052E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6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ung et al, 2020</w:t>
            </w:r>
          </w:p>
        </w:tc>
        <w:tc>
          <w:tcPr>
            <w:tcW w:w="1226" w:type="dxa"/>
          </w:tcPr>
          <w:p w:rsidR="007052EE" w:rsidRPr="00A53684" w:rsidRDefault="007052EE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998" w:type="dxa"/>
          </w:tcPr>
          <w:p w:rsidR="007052EE" w:rsidRPr="00A53684" w:rsidRDefault="007052EE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1069" w:type="dxa"/>
          </w:tcPr>
          <w:p w:rsidR="007052EE" w:rsidRPr="00A53684" w:rsidRDefault="007052EE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1117" w:type="dxa"/>
          </w:tcPr>
          <w:p w:rsidR="007052EE" w:rsidRPr="00A53684" w:rsidRDefault="007052EE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2</w:t>
            </w:r>
          </w:p>
        </w:tc>
        <w:tc>
          <w:tcPr>
            <w:tcW w:w="1236" w:type="dxa"/>
          </w:tcPr>
          <w:p w:rsidR="007052EE" w:rsidRPr="00A53684" w:rsidRDefault="007052EE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0</w:t>
            </w:r>
          </w:p>
        </w:tc>
        <w:tc>
          <w:tcPr>
            <w:tcW w:w="1069" w:type="dxa"/>
          </w:tcPr>
          <w:p w:rsidR="007052EE" w:rsidRPr="00A53684" w:rsidRDefault="007052EE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2</w:t>
            </w:r>
          </w:p>
        </w:tc>
        <w:tc>
          <w:tcPr>
            <w:tcW w:w="1115" w:type="dxa"/>
          </w:tcPr>
          <w:p w:rsidR="007052EE" w:rsidRPr="00A53684" w:rsidRDefault="007052EE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:rsidR="007052EE" w:rsidRPr="00A53684" w:rsidRDefault="007052EE" w:rsidP="00A53684">
            <w:pPr>
              <w:jc w:val="center"/>
              <w:rPr>
                <w:sz w:val="18"/>
                <w:szCs w:val="20"/>
              </w:rPr>
            </w:pPr>
            <w:r w:rsidRPr="00A53684">
              <w:rPr>
                <w:sz w:val="18"/>
                <w:szCs w:val="20"/>
              </w:rPr>
              <w:t>8</w:t>
            </w:r>
          </w:p>
        </w:tc>
      </w:tr>
      <w:tr w:rsidR="007052EE" w:rsidRPr="00A53684" w:rsidTr="00A53684">
        <w:trPr>
          <w:trHeight w:val="146"/>
        </w:trPr>
        <w:tc>
          <w:tcPr>
            <w:tcW w:w="1980" w:type="dxa"/>
            <w:vAlign w:val="bottom"/>
          </w:tcPr>
          <w:p w:rsidR="007052EE" w:rsidRPr="00A53684" w:rsidRDefault="007052E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6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la et al, 2020</w:t>
            </w:r>
          </w:p>
        </w:tc>
        <w:tc>
          <w:tcPr>
            <w:tcW w:w="1226" w:type="dxa"/>
          </w:tcPr>
          <w:p w:rsidR="007052EE" w:rsidRPr="00A53684" w:rsidRDefault="007052EE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998" w:type="dxa"/>
          </w:tcPr>
          <w:p w:rsidR="007052EE" w:rsidRPr="00A53684" w:rsidRDefault="007052EE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1069" w:type="dxa"/>
          </w:tcPr>
          <w:p w:rsidR="007052EE" w:rsidRPr="00A53684" w:rsidRDefault="007052EE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1117" w:type="dxa"/>
          </w:tcPr>
          <w:p w:rsidR="007052EE" w:rsidRPr="00A53684" w:rsidRDefault="007052EE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2</w:t>
            </w:r>
          </w:p>
        </w:tc>
        <w:tc>
          <w:tcPr>
            <w:tcW w:w="1236" w:type="dxa"/>
          </w:tcPr>
          <w:p w:rsidR="007052EE" w:rsidRPr="00A53684" w:rsidRDefault="007052EE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2</w:t>
            </w:r>
          </w:p>
        </w:tc>
        <w:tc>
          <w:tcPr>
            <w:tcW w:w="1069" w:type="dxa"/>
          </w:tcPr>
          <w:p w:rsidR="007052EE" w:rsidRPr="00A53684" w:rsidRDefault="007052EE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2</w:t>
            </w:r>
          </w:p>
        </w:tc>
        <w:tc>
          <w:tcPr>
            <w:tcW w:w="1115" w:type="dxa"/>
          </w:tcPr>
          <w:p w:rsidR="007052EE" w:rsidRPr="00A53684" w:rsidRDefault="007052EE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:rsidR="007052EE" w:rsidRPr="00A53684" w:rsidRDefault="007052EE" w:rsidP="00A53684">
            <w:pPr>
              <w:jc w:val="center"/>
              <w:rPr>
                <w:sz w:val="18"/>
                <w:szCs w:val="20"/>
              </w:rPr>
            </w:pPr>
            <w:r w:rsidRPr="00A53684">
              <w:rPr>
                <w:sz w:val="18"/>
                <w:szCs w:val="20"/>
              </w:rPr>
              <w:t>10</w:t>
            </w:r>
          </w:p>
        </w:tc>
      </w:tr>
      <w:tr w:rsidR="007052EE" w:rsidRPr="00A53684" w:rsidTr="00A53684">
        <w:trPr>
          <w:trHeight w:val="146"/>
        </w:trPr>
        <w:tc>
          <w:tcPr>
            <w:tcW w:w="1980" w:type="dxa"/>
            <w:vAlign w:val="bottom"/>
          </w:tcPr>
          <w:p w:rsidR="007052EE" w:rsidRPr="00A53684" w:rsidRDefault="007052E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6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   D et al, 2020</w:t>
            </w:r>
          </w:p>
        </w:tc>
        <w:tc>
          <w:tcPr>
            <w:tcW w:w="1226" w:type="dxa"/>
          </w:tcPr>
          <w:p w:rsidR="007052EE" w:rsidRPr="00A53684" w:rsidRDefault="007052EE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998" w:type="dxa"/>
          </w:tcPr>
          <w:p w:rsidR="007052EE" w:rsidRPr="00A53684" w:rsidRDefault="007052EE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1069" w:type="dxa"/>
          </w:tcPr>
          <w:p w:rsidR="007052EE" w:rsidRPr="00A53684" w:rsidRDefault="007052EE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1117" w:type="dxa"/>
          </w:tcPr>
          <w:p w:rsidR="007052EE" w:rsidRPr="00A53684" w:rsidRDefault="007052EE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1236" w:type="dxa"/>
          </w:tcPr>
          <w:p w:rsidR="007052EE" w:rsidRPr="00A53684" w:rsidRDefault="007052EE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2</w:t>
            </w:r>
          </w:p>
        </w:tc>
        <w:tc>
          <w:tcPr>
            <w:tcW w:w="1069" w:type="dxa"/>
          </w:tcPr>
          <w:p w:rsidR="007052EE" w:rsidRPr="00A53684" w:rsidRDefault="007052EE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2</w:t>
            </w:r>
          </w:p>
        </w:tc>
        <w:tc>
          <w:tcPr>
            <w:tcW w:w="1115" w:type="dxa"/>
          </w:tcPr>
          <w:p w:rsidR="007052EE" w:rsidRPr="00A53684" w:rsidRDefault="007052EE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:rsidR="007052EE" w:rsidRPr="00A53684" w:rsidRDefault="007052EE" w:rsidP="00A53684">
            <w:pPr>
              <w:jc w:val="center"/>
              <w:rPr>
                <w:sz w:val="18"/>
                <w:szCs w:val="20"/>
              </w:rPr>
            </w:pPr>
            <w:r w:rsidRPr="00A53684">
              <w:rPr>
                <w:sz w:val="18"/>
                <w:szCs w:val="20"/>
              </w:rPr>
              <w:t>8</w:t>
            </w:r>
          </w:p>
        </w:tc>
      </w:tr>
      <w:tr w:rsidR="007052EE" w:rsidRPr="00A53684" w:rsidTr="00A53684">
        <w:trPr>
          <w:trHeight w:val="146"/>
        </w:trPr>
        <w:tc>
          <w:tcPr>
            <w:tcW w:w="1980" w:type="dxa"/>
            <w:vAlign w:val="bottom"/>
          </w:tcPr>
          <w:p w:rsidR="007052EE" w:rsidRPr="00A53684" w:rsidRDefault="007052E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6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 et al, 2020</w:t>
            </w:r>
          </w:p>
        </w:tc>
        <w:tc>
          <w:tcPr>
            <w:tcW w:w="1226" w:type="dxa"/>
          </w:tcPr>
          <w:p w:rsidR="007052EE" w:rsidRPr="00A53684" w:rsidRDefault="007052EE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998" w:type="dxa"/>
          </w:tcPr>
          <w:p w:rsidR="007052EE" w:rsidRPr="00A53684" w:rsidRDefault="007052EE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1069" w:type="dxa"/>
          </w:tcPr>
          <w:p w:rsidR="007052EE" w:rsidRPr="00A53684" w:rsidRDefault="007052EE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1117" w:type="dxa"/>
          </w:tcPr>
          <w:p w:rsidR="007052EE" w:rsidRPr="00A53684" w:rsidRDefault="007052EE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2</w:t>
            </w:r>
          </w:p>
        </w:tc>
        <w:tc>
          <w:tcPr>
            <w:tcW w:w="1236" w:type="dxa"/>
          </w:tcPr>
          <w:p w:rsidR="007052EE" w:rsidRPr="00A53684" w:rsidRDefault="007052EE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2</w:t>
            </w:r>
          </w:p>
        </w:tc>
        <w:tc>
          <w:tcPr>
            <w:tcW w:w="1069" w:type="dxa"/>
          </w:tcPr>
          <w:p w:rsidR="007052EE" w:rsidRPr="00A53684" w:rsidRDefault="007052EE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2</w:t>
            </w:r>
          </w:p>
        </w:tc>
        <w:tc>
          <w:tcPr>
            <w:tcW w:w="1115" w:type="dxa"/>
          </w:tcPr>
          <w:p w:rsidR="007052EE" w:rsidRPr="00A53684" w:rsidRDefault="007052EE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:rsidR="007052EE" w:rsidRPr="00A53684" w:rsidRDefault="007052EE" w:rsidP="00A53684">
            <w:pPr>
              <w:jc w:val="center"/>
              <w:rPr>
                <w:sz w:val="18"/>
                <w:szCs w:val="20"/>
              </w:rPr>
            </w:pPr>
            <w:r w:rsidRPr="00A53684">
              <w:rPr>
                <w:sz w:val="18"/>
                <w:szCs w:val="20"/>
              </w:rPr>
              <w:t>10</w:t>
            </w:r>
          </w:p>
        </w:tc>
      </w:tr>
      <w:tr w:rsidR="007052EE" w:rsidRPr="00A53684" w:rsidTr="00A53684">
        <w:trPr>
          <w:trHeight w:val="146"/>
        </w:trPr>
        <w:tc>
          <w:tcPr>
            <w:tcW w:w="1980" w:type="dxa"/>
            <w:vAlign w:val="bottom"/>
          </w:tcPr>
          <w:p w:rsidR="007052EE" w:rsidRPr="00A53684" w:rsidRDefault="007052E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6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kus et al, 2020</w:t>
            </w:r>
          </w:p>
        </w:tc>
        <w:tc>
          <w:tcPr>
            <w:tcW w:w="1226" w:type="dxa"/>
          </w:tcPr>
          <w:p w:rsidR="007052EE" w:rsidRPr="00A53684" w:rsidRDefault="007052EE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998" w:type="dxa"/>
          </w:tcPr>
          <w:p w:rsidR="007052EE" w:rsidRPr="00A53684" w:rsidRDefault="007052EE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1069" w:type="dxa"/>
          </w:tcPr>
          <w:p w:rsidR="007052EE" w:rsidRPr="00A53684" w:rsidRDefault="007052EE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1117" w:type="dxa"/>
          </w:tcPr>
          <w:p w:rsidR="007052EE" w:rsidRPr="00A53684" w:rsidRDefault="007052EE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2</w:t>
            </w:r>
          </w:p>
        </w:tc>
        <w:tc>
          <w:tcPr>
            <w:tcW w:w="1236" w:type="dxa"/>
          </w:tcPr>
          <w:p w:rsidR="007052EE" w:rsidRPr="00A53684" w:rsidRDefault="007052EE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2</w:t>
            </w:r>
          </w:p>
        </w:tc>
        <w:tc>
          <w:tcPr>
            <w:tcW w:w="1069" w:type="dxa"/>
          </w:tcPr>
          <w:p w:rsidR="007052EE" w:rsidRPr="00A53684" w:rsidRDefault="007052EE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2</w:t>
            </w:r>
          </w:p>
        </w:tc>
        <w:tc>
          <w:tcPr>
            <w:tcW w:w="1115" w:type="dxa"/>
          </w:tcPr>
          <w:p w:rsidR="007052EE" w:rsidRPr="00A53684" w:rsidRDefault="007052EE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:rsidR="007052EE" w:rsidRPr="00A53684" w:rsidRDefault="007052EE" w:rsidP="00A53684">
            <w:pPr>
              <w:jc w:val="center"/>
              <w:rPr>
                <w:sz w:val="18"/>
                <w:szCs w:val="20"/>
              </w:rPr>
            </w:pPr>
            <w:r w:rsidRPr="00A53684">
              <w:rPr>
                <w:sz w:val="18"/>
                <w:szCs w:val="20"/>
              </w:rPr>
              <w:t>10</w:t>
            </w:r>
          </w:p>
        </w:tc>
      </w:tr>
      <w:tr w:rsidR="007052EE" w:rsidRPr="00A53684" w:rsidTr="00A53684">
        <w:trPr>
          <w:trHeight w:val="146"/>
        </w:trPr>
        <w:tc>
          <w:tcPr>
            <w:tcW w:w="1980" w:type="dxa"/>
            <w:vAlign w:val="bottom"/>
          </w:tcPr>
          <w:p w:rsidR="007052EE" w:rsidRPr="00A53684" w:rsidRDefault="007052E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6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in et al, 2020</w:t>
            </w:r>
          </w:p>
        </w:tc>
        <w:tc>
          <w:tcPr>
            <w:tcW w:w="1226" w:type="dxa"/>
          </w:tcPr>
          <w:p w:rsidR="007052EE" w:rsidRPr="00A53684" w:rsidRDefault="007052EE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998" w:type="dxa"/>
          </w:tcPr>
          <w:p w:rsidR="007052EE" w:rsidRPr="00A53684" w:rsidRDefault="007052EE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0</w:t>
            </w:r>
          </w:p>
        </w:tc>
        <w:tc>
          <w:tcPr>
            <w:tcW w:w="1069" w:type="dxa"/>
          </w:tcPr>
          <w:p w:rsidR="007052EE" w:rsidRPr="00A53684" w:rsidRDefault="007052EE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1117" w:type="dxa"/>
          </w:tcPr>
          <w:p w:rsidR="007052EE" w:rsidRPr="00A53684" w:rsidRDefault="007052EE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1236" w:type="dxa"/>
          </w:tcPr>
          <w:p w:rsidR="007052EE" w:rsidRPr="00A53684" w:rsidRDefault="007052EE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2</w:t>
            </w:r>
          </w:p>
        </w:tc>
        <w:tc>
          <w:tcPr>
            <w:tcW w:w="1069" w:type="dxa"/>
          </w:tcPr>
          <w:p w:rsidR="007052EE" w:rsidRPr="00A53684" w:rsidRDefault="007052EE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1115" w:type="dxa"/>
          </w:tcPr>
          <w:p w:rsidR="007052EE" w:rsidRPr="00A53684" w:rsidRDefault="007052EE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:rsidR="007052EE" w:rsidRPr="00A53684" w:rsidRDefault="007052EE" w:rsidP="00A53684">
            <w:pPr>
              <w:jc w:val="center"/>
              <w:rPr>
                <w:sz w:val="18"/>
                <w:szCs w:val="20"/>
              </w:rPr>
            </w:pPr>
            <w:r w:rsidRPr="00A53684">
              <w:rPr>
                <w:sz w:val="18"/>
                <w:szCs w:val="20"/>
              </w:rPr>
              <w:t>7</w:t>
            </w:r>
          </w:p>
        </w:tc>
      </w:tr>
      <w:tr w:rsidR="007052EE" w:rsidRPr="00A53684" w:rsidTr="00A53684">
        <w:trPr>
          <w:trHeight w:val="154"/>
        </w:trPr>
        <w:tc>
          <w:tcPr>
            <w:tcW w:w="1980" w:type="dxa"/>
            <w:vAlign w:val="bottom"/>
          </w:tcPr>
          <w:p w:rsidR="007052EE" w:rsidRPr="00A53684" w:rsidRDefault="007052E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6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povic et al, 2020</w:t>
            </w:r>
          </w:p>
        </w:tc>
        <w:tc>
          <w:tcPr>
            <w:tcW w:w="1226" w:type="dxa"/>
          </w:tcPr>
          <w:p w:rsidR="007052EE" w:rsidRPr="00A53684" w:rsidRDefault="007052EE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998" w:type="dxa"/>
          </w:tcPr>
          <w:p w:rsidR="007052EE" w:rsidRPr="00A53684" w:rsidRDefault="007052EE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1069" w:type="dxa"/>
          </w:tcPr>
          <w:p w:rsidR="007052EE" w:rsidRPr="00A53684" w:rsidRDefault="007052EE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1117" w:type="dxa"/>
          </w:tcPr>
          <w:p w:rsidR="007052EE" w:rsidRPr="00A53684" w:rsidRDefault="007052EE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1236" w:type="dxa"/>
          </w:tcPr>
          <w:p w:rsidR="007052EE" w:rsidRPr="00A53684" w:rsidRDefault="007052EE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0</w:t>
            </w:r>
          </w:p>
        </w:tc>
        <w:tc>
          <w:tcPr>
            <w:tcW w:w="1069" w:type="dxa"/>
          </w:tcPr>
          <w:p w:rsidR="007052EE" w:rsidRPr="00A53684" w:rsidRDefault="007052EE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2</w:t>
            </w:r>
          </w:p>
        </w:tc>
        <w:tc>
          <w:tcPr>
            <w:tcW w:w="1115" w:type="dxa"/>
          </w:tcPr>
          <w:p w:rsidR="007052EE" w:rsidRPr="00A53684" w:rsidRDefault="007052EE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:rsidR="007052EE" w:rsidRPr="00A53684" w:rsidRDefault="007052EE" w:rsidP="00A53684">
            <w:pPr>
              <w:jc w:val="center"/>
              <w:rPr>
                <w:sz w:val="18"/>
                <w:szCs w:val="20"/>
              </w:rPr>
            </w:pPr>
            <w:r w:rsidRPr="00A53684">
              <w:rPr>
                <w:sz w:val="18"/>
                <w:szCs w:val="20"/>
              </w:rPr>
              <w:t>7</w:t>
            </w:r>
          </w:p>
        </w:tc>
      </w:tr>
      <w:tr w:rsidR="007052EE" w:rsidRPr="00A53684" w:rsidTr="00A53684">
        <w:trPr>
          <w:trHeight w:val="146"/>
        </w:trPr>
        <w:tc>
          <w:tcPr>
            <w:tcW w:w="1980" w:type="dxa"/>
            <w:vAlign w:val="bottom"/>
          </w:tcPr>
          <w:p w:rsidR="007052EE" w:rsidRPr="00A53684" w:rsidRDefault="007052E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6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chardson et al, 2020</w:t>
            </w:r>
          </w:p>
        </w:tc>
        <w:tc>
          <w:tcPr>
            <w:tcW w:w="1226" w:type="dxa"/>
          </w:tcPr>
          <w:p w:rsidR="007052EE" w:rsidRPr="00A53684" w:rsidRDefault="007052EE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998" w:type="dxa"/>
          </w:tcPr>
          <w:p w:rsidR="007052EE" w:rsidRPr="00A53684" w:rsidRDefault="007052EE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1069" w:type="dxa"/>
          </w:tcPr>
          <w:p w:rsidR="007052EE" w:rsidRPr="00A53684" w:rsidRDefault="007052EE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1117" w:type="dxa"/>
          </w:tcPr>
          <w:p w:rsidR="007052EE" w:rsidRPr="00A53684" w:rsidRDefault="007052EE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2</w:t>
            </w:r>
          </w:p>
        </w:tc>
        <w:tc>
          <w:tcPr>
            <w:tcW w:w="1236" w:type="dxa"/>
          </w:tcPr>
          <w:p w:rsidR="007052EE" w:rsidRPr="00A53684" w:rsidRDefault="007052EE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0</w:t>
            </w:r>
          </w:p>
        </w:tc>
        <w:tc>
          <w:tcPr>
            <w:tcW w:w="1069" w:type="dxa"/>
          </w:tcPr>
          <w:p w:rsidR="007052EE" w:rsidRPr="00A53684" w:rsidRDefault="007052EE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2</w:t>
            </w:r>
          </w:p>
        </w:tc>
        <w:tc>
          <w:tcPr>
            <w:tcW w:w="1115" w:type="dxa"/>
          </w:tcPr>
          <w:p w:rsidR="007052EE" w:rsidRPr="00A53684" w:rsidRDefault="007052EE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:rsidR="007052EE" w:rsidRPr="00A53684" w:rsidRDefault="007052EE" w:rsidP="00A53684">
            <w:pPr>
              <w:jc w:val="center"/>
              <w:rPr>
                <w:sz w:val="18"/>
                <w:szCs w:val="20"/>
              </w:rPr>
            </w:pPr>
            <w:r w:rsidRPr="00A53684">
              <w:rPr>
                <w:sz w:val="18"/>
                <w:szCs w:val="20"/>
              </w:rPr>
              <w:t>8</w:t>
            </w:r>
          </w:p>
        </w:tc>
      </w:tr>
      <w:tr w:rsidR="00AF6356" w:rsidRPr="00A53684" w:rsidTr="00A53684">
        <w:trPr>
          <w:trHeight w:val="146"/>
        </w:trPr>
        <w:tc>
          <w:tcPr>
            <w:tcW w:w="1980" w:type="dxa"/>
            <w:vAlign w:val="bottom"/>
          </w:tcPr>
          <w:p w:rsidR="00AF6356" w:rsidRPr="00A53684" w:rsidRDefault="00AF63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6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i et al, 2020</w:t>
            </w:r>
          </w:p>
        </w:tc>
        <w:tc>
          <w:tcPr>
            <w:tcW w:w="1226" w:type="dxa"/>
          </w:tcPr>
          <w:p w:rsidR="00AF6356" w:rsidRPr="00A53684" w:rsidRDefault="00AF6356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998" w:type="dxa"/>
          </w:tcPr>
          <w:p w:rsidR="00AF6356" w:rsidRPr="00A53684" w:rsidRDefault="00AF6356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1069" w:type="dxa"/>
          </w:tcPr>
          <w:p w:rsidR="00AF6356" w:rsidRPr="00A53684" w:rsidRDefault="00AF6356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1117" w:type="dxa"/>
          </w:tcPr>
          <w:p w:rsidR="00AF6356" w:rsidRPr="00A53684" w:rsidRDefault="00AF6356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2</w:t>
            </w:r>
          </w:p>
        </w:tc>
        <w:tc>
          <w:tcPr>
            <w:tcW w:w="1236" w:type="dxa"/>
          </w:tcPr>
          <w:p w:rsidR="00AF6356" w:rsidRPr="00A53684" w:rsidRDefault="00AF6356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2</w:t>
            </w:r>
          </w:p>
        </w:tc>
        <w:tc>
          <w:tcPr>
            <w:tcW w:w="1069" w:type="dxa"/>
          </w:tcPr>
          <w:p w:rsidR="00AF6356" w:rsidRPr="00A53684" w:rsidRDefault="00AF6356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2</w:t>
            </w:r>
          </w:p>
        </w:tc>
        <w:tc>
          <w:tcPr>
            <w:tcW w:w="1115" w:type="dxa"/>
          </w:tcPr>
          <w:p w:rsidR="00AF6356" w:rsidRPr="00A53684" w:rsidRDefault="00AF6356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:rsidR="00AF6356" w:rsidRPr="00A53684" w:rsidRDefault="00AF6356" w:rsidP="00A53684">
            <w:pPr>
              <w:jc w:val="center"/>
              <w:rPr>
                <w:sz w:val="18"/>
                <w:szCs w:val="20"/>
              </w:rPr>
            </w:pPr>
            <w:r w:rsidRPr="00A53684">
              <w:rPr>
                <w:sz w:val="18"/>
                <w:szCs w:val="20"/>
              </w:rPr>
              <w:t>10</w:t>
            </w:r>
          </w:p>
        </w:tc>
      </w:tr>
      <w:tr w:rsidR="00AF6356" w:rsidRPr="00A53684" w:rsidTr="00A53684">
        <w:trPr>
          <w:trHeight w:val="146"/>
        </w:trPr>
        <w:tc>
          <w:tcPr>
            <w:tcW w:w="1980" w:type="dxa"/>
            <w:vAlign w:val="bottom"/>
          </w:tcPr>
          <w:p w:rsidR="00AF6356" w:rsidRPr="00A53684" w:rsidRDefault="00AF63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6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i Q et al, 2020</w:t>
            </w:r>
          </w:p>
        </w:tc>
        <w:tc>
          <w:tcPr>
            <w:tcW w:w="1226" w:type="dxa"/>
          </w:tcPr>
          <w:p w:rsidR="00AF6356" w:rsidRPr="00A53684" w:rsidRDefault="00AF6356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998" w:type="dxa"/>
          </w:tcPr>
          <w:p w:rsidR="00AF6356" w:rsidRPr="00A53684" w:rsidRDefault="00AF6356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1069" w:type="dxa"/>
          </w:tcPr>
          <w:p w:rsidR="00AF6356" w:rsidRPr="00A53684" w:rsidRDefault="00AF6356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1117" w:type="dxa"/>
          </w:tcPr>
          <w:p w:rsidR="00AF6356" w:rsidRPr="00A53684" w:rsidRDefault="00AF6356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2</w:t>
            </w:r>
          </w:p>
        </w:tc>
        <w:tc>
          <w:tcPr>
            <w:tcW w:w="1236" w:type="dxa"/>
          </w:tcPr>
          <w:p w:rsidR="00AF6356" w:rsidRPr="00A53684" w:rsidRDefault="00AF6356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0</w:t>
            </w:r>
          </w:p>
        </w:tc>
        <w:tc>
          <w:tcPr>
            <w:tcW w:w="1069" w:type="dxa"/>
          </w:tcPr>
          <w:p w:rsidR="00AF6356" w:rsidRPr="00A53684" w:rsidRDefault="00AF6356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2</w:t>
            </w:r>
          </w:p>
        </w:tc>
        <w:tc>
          <w:tcPr>
            <w:tcW w:w="1115" w:type="dxa"/>
          </w:tcPr>
          <w:p w:rsidR="00AF6356" w:rsidRPr="00A53684" w:rsidRDefault="00AF6356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:rsidR="00AF6356" w:rsidRPr="00A53684" w:rsidRDefault="00AF6356" w:rsidP="00A53684">
            <w:pPr>
              <w:jc w:val="center"/>
              <w:rPr>
                <w:sz w:val="18"/>
                <w:szCs w:val="20"/>
              </w:rPr>
            </w:pPr>
            <w:r w:rsidRPr="00A53684">
              <w:rPr>
                <w:sz w:val="18"/>
                <w:szCs w:val="20"/>
              </w:rPr>
              <w:t>8</w:t>
            </w:r>
          </w:p>
        </w:tc>
      </w:tr>
      <w:tr w:rsidR="00AF6356" w:rsidRPr="00A53684" w:rsidTr="00A53684">
        <w:trPr>
          <w:trHeight w:val="146"/>
        </w:trPr>
        <w:tc>
          <w:tcPr>
            <w:tcW w:w="1980" w:type="dxa"/>
            <w:vAlign w:val="bottom"/>
          </w:tcPr>
          <w:p w:rsidR="00AF6356" w:rsidRPr="00A53684" w:rsidRDefault="00AF63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6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i S et al, 2020</w:t>
            </w:r>
          </w:p>
        </w:tc>
        <w:tc>
          <w:tcPr>
            <w:tcW w:w="1226" w:type="dxa"/>
          </w:tcPr>
          <w:p w:rsidR="00AF6356" w:rsidRPr="00A53684" w:rsidRDefault="00AF6356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998" w:type="dxa"/>
          </w:tcPr>
          <w:p w:rsidR="00AF6356" w:rsidRPr="00A53684" w:rsidRDefault="00AF6356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1069" w:type="dxa"/>
          </w:tcPr>
          <w:p w:rsidR="00AF6356" w:rsidRPr="00A53684" w:rsidRDefault="00AF6356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1117" w:type="dxa"/>
          </w:tcPr>
          <w:p w:rsidR="00AF6356" w:rsidRPr="00A53684" w:rsidRDefault="00AF6356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2</w:t>
            </w:r>
          </w:p>
        </w:tc>
        <w:tc>
          <w:tcPr>
            <w:tcW w:w="1236" w:type="dxa"/>
          </w:tcPr>
          <w:p w:rsidR="00AF6356" w:rsidRPr="00A53684" w:rsidRDefault="00AF6356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2</w:t>
            </w:r>
          </w:p>
        </w:tc>
        <w:tc>
          <w:tcPr>
            <w:tcW w:w="1069" w:type="dxa"/>
          </w:tcPr>
          <w:p w:rsidR="00AF6356" w:rsidRPr="00A53684" w:rsidRDefault="00AF6356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2</w:t>
            </w:r>
          </w:p>
        </w:tc>
        <w:tc>
          <w:tcPr>
            <w:tcW w:w="1115" w:type="dxa"/>
          </w:tcPr>
          <w:p w:rsidR="00AF6356" w:rsidRPr="00A53684" w:rsidRDefault="00AF6356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:rsidR="00AF6356" w:rsidRPr="00A53684" w:rsidRDefault="00AF6356" w:rsidP="00A53684">
            <w:pPr>
              <w:jc w:val="center"/>
              <w:rPr>
                <w:sz w:val="18"/>
                <w:szCs w:val="20"/>
              </w:rPr>
            </w:pPr>
            <w:r w:rsidRPr="00A53684">
              <w:rPr>
                <w:sz w:val="18"/>
                <w:szCs w:val="20"/>
              </w:rPr>
              <w:t>10</w:t>
            </w:r>
          </w:p>
        </w:tc>
      </w:tr>
      <w:tr w:rsidR="00AF6356" w:rsidRPr="00A53684" w:rsidTr="00A53684">
        <w:trPr>
          <w:trHeight w:val="146"/>
        </w:trPr>
        <w:tc>
          <w:tcPr>
            <w:tcW w:w="1980" w:type="dxa"/>
            <w:vAlign w:val="bottom"/>
          </w:tcPr>
          <w:p w:rsidR="00AF6356" w:rsidRPr="00A53684" w:rsidRDefault="00AF63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6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efanini et al, 2020</w:t>
            </w:r>
          </w:p>
        </w:tc>
        <w:tc>
          <w:tcPr>
            <w:tcW w:w="1226" w:type="dxa"/>
          </w:tcPr>
          <w:p w:rsidR="00AF6356" w:rsidRPr="00A53684" w:rsidRDefault="00AF6356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998" w:type="dxa"/>
          </w:tcPr>
          <w:p w:rsidR="00AF6356" w:rsidRPr="00A53684" w:rsidRDefault="00AF6356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1069" w:type="dxa"/>
          </w:tcPr>
          <w:p w:rsidR="00AF6356" w:rsidRPr="00A53684" w:rsidRDefault="00AF6356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1117" w:type="dxa"/>
          </w:tcPr>
          <w:p w:rsidR="00AF6356" w:rsidRPr="00A53684" w:rsidRDefault="00AF6356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2</w:t>
            </w:r>
          </w:p>
        </w:tc>
        <w:tc>
          <w:tcPr>
            <w:tcW w:w="1236" w:type="dxa"/>
          </w:tcPr>
          <w:p w:rsidR="00AF6356" w:rsidRPr="00A53684" w:rsidRDefault="00AF6356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2</w:t>
            </w:r>
          </w:p>
        </w:tc>
        <w:tc>
          <w:tcPr>
            <w:tcW w:w="1069" w:type="dxa"/>
          </w:tcPr>
          <w:p w:rsidR="00AF6356" w:rsidRPr="00A53684" w:rsidRDefault="00AF6356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2</w:t>
            </w:r>
          </w:p>
        </w:tc>
        <w:tc>
          <w:tcPr>
            <w:tcW w:w="1115" w:type="dxa"/>
          </w:tcPr>
          <w:p w:rsidR="00AF6356" w:rsidRPr="00A53684" w:rsidRDefault="00AF6356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:rsidR="00AF6356" w:rsidRPr="00A53684" w:rsidRDefault="00AF6356" w:rsidP="00A53684">
            <w:pPr>
              <w:jc w:val="center"/>
              <w:rPr>
                <w:sz w:val="18"/>
                <w:szCs w:val="20"/>
              </w:rPr>
            </w:pPr>
            <w:r w:rsidRPr="00A53684">
              <w:rPr>
                <w:sz w:val="18"/>
                <w:szCs w:val="20"/>
              </w:rPr>
              <w:t>10</w:t>
            </w:r>
          </w:p>
        </w:tc>
      </w:tr>
      <w:tr w:rsidR="00AF6356" w:rsidRPr="00A53684" w:rsidTr="00A53684">
        <w:trPr>
          <w:trHeight w:val="146"/>
        </w:trPr>
        <w:tc>
          <w:tcPr>
            <w:tcW w:w="1980" w:type="dxa"/>
            <w:vAlign w:val="bottom"/>
          </w:tcPr>
          <w:p w:rsidR="00AF6356" w:rsidRPr="00A53684" w:rsidRDefault="00AF63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6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 et al, 2020</w:t>
            </w:r>
          </w:p>
        </w:tc>
        <w:tc>
          <w:tcPr>
            <w:tcW w:w="1226" w:type="dxa"/>
          </w:tcPr>
          <w:p w:rsidR="00AF6356" w:rsidRPr="00A53684" w:rsidRDefault="00AF6356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998" w:type="dxa"/>
          </w:tcPr>
          <w:p w:rsidR="00AF6356" w:rsidRPr="00A53684" w:rsidRDefault="00AF6356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1069" w:type="dxa"/>
          </w:tcPr>
          <w:p w:rsidR="00AF6356" w:rsidRPr="00A53684" w:rsidRDefault="00AF6356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1117" w:type="dxa"/>
          </w:tcPr>
          <w:p w:rsidR="00AF6356" w:rsidRPr="00A53684" w:rsidRDefault="00AF6356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1236" w:type="dxa"/>
          </w:tcPr>
          <w:p w:rsidR="00AF6356" w:rsidRPr="00A53684" w:rsidRDefault="00AF6356" w:rsidP="007052EE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0</w:t>
            </w:r>
          </w:p>
        </w:tc>
        <w:tc>
          <w:tcPr>
            <w:tcW w:w="1069" w:type="dxa"/>
          </w:tcPr>
          <w:p w:rsidR="00AF6356" w:rsidRPr="00A53684" w:rsidRDefault="00AF6356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1115" w:type="dxa"/>
          </w:tcPr>
          <w:p w:rsidR="00AF6356" w:rsidRPr="00A53684" w:rsidRDefault="00AF6356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:rsidR="00AF6356" w:rsidRPr="00A53684" w:rsidRDefault="00AF6356" w:rsidP="00A53684">
            <w:pPr>
              <w:jc w:val="center"/>
              <w:rPr>
                <w:sz w:val="18"/>
                <w:szCs w:val="20"/>
              </w:rPr>
            </w:pPr>
            <w:r w:rsidRPr="00A53684">
              <w:rPr>
                <w:sz w:val="18"/>
                <w:szCs w:val="20"/>
              </w:rPr>
              <w:t>6</w:t>
            </w:r>
          </w:p>
        </w:tc>
      </w:tr>
      <w:tr w:rsidR="00AF6356" w:rsidRPr="00A53684" w:rsidTr="00A53684">
        <w:trPr>
          <w:trHeight w:val="146"/>
        </w:trPr>
        <w:tc>
          <w:tcPr>
            <w:tcW w:w="1980" w:type="dxa"/>
            <w:vAlign w:val="bottom"/>
          </w:tcPr>
          <w:p w:rsidR="00AF6356" w:rsidRPr="00A53684" w:rsidRDefault="00AF63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6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ng et al, 2020</w:t>
            </w:r>
          </w:p>
        </w:tc>
        <w:tc>
          <w:tcPr>
            <w:tcW w:w="1226" w:type="dxa"/>
          </w:tcPr>
          <w:p w:rsidR="00AF6356" w:rsidRPr="00A53684" w:rsidRDefault="00AF6356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998" w:type="dxa"/>
          </w:tcPr>
          <w:p w:rsidR="00AF6356" w:rsidRPr="00A53684" w:rsidRDefault="00AF6356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1069" w:type="dxa"/>
          </w:tcPr>
          <w:p w:rsidR="00AF6356" w:rsidRPr="00A53684" w:rsidRDefault="00AF6356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1117" w:type="dxa"/>
          </w:tcPr>
          <w:p w:rsidR="00AF6356" w:rsidRPr="00A53684" w:rsidRDefault="00AF6356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2</w:t>
            </w:r>
          </w:p>
        </w:tc>
        <w:tc>
          <w:tcPr>
            <w:tcW w:w="1236" w:type="dxa"/>
          </w:tcPr>
          <w:p w:rsidR="00AF6356" w:rsidRPr="00A53684" w:rsidRDefault="00AF6356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0</w:t>
            </w:r>
          </w:p>
        </w:tc>
        <w:tc>
          <w:tcPr>
            <w:tcW w:w="1069" w:type="dxa"/>
          </w:tcPr>
          <w:p w:rsidR="00AF6356" w:rsidRPr="00A53684" w:rsidRDefault="00AF6356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2</w:t>
            </w:r>
          </w:p>
        </w:tc>
        <w:tc>
          <w:tcPr>
            <w:tcW w:w="1115" w:type="dxa"/>
          </w:tcPr>
          <w:p w:rsidR="00AF6356" w:rsidRPr="00A53684" w:rsidRDefault="00AF6356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:rsidR="00AF6356" w:rsidRPr="00A53684" w:rsidRDefault="00AF6356" w:rsidP="00A53684">
            <w:pPr>
              <w:jc w:val="center"/>
              <w:rPr>
                <w:sz w:val="18"/>
                <w:szCs w:val="20"/>
              </w:rPr>
            </w:pPr>
            <w:r w:rsidRPr="00A53684">
              <w:rPr>
                <w:sz w:val="18"/>
                <w:szCs w:val="20"/>
              </w:rPr>
              <w:t>8</w:t>
            </w:r>
          </w:p>
        </w:tc>
      </w:tr>
      <w:tr w:rsidR="00AF6356" w:rsidRPr="00A53684" w:rsidTr="00A53684">
        <w:trPr>
          <w:trHeight w:val="146"/>
        </w:trPr>
        <w:tc>
          <w:tcPr>
            <w:tcW w:w="1980" w:type="dxa"/>
            <w:vAlign w:val="bottom"/>
          </w:tcPr>
          <w:p w:rsidR="00AF6356" w:rsidRPr="00A53684" w:rsidRDefault="00AF63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6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ng Y et al, 2020</w:t>
            </w:r>
          </w:p>
        </w:tc>
        <w:tc>
          <w:tcPr>
            <w:tcW w:w="1226" w:type="dxa"/>
          </w:tcPr>
          <w:p w:rsidR="00AF6356" w:rsidRPr="00A53684" w:rsidRDefault="00AF6356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998" w:type="dxa"/>
          </w:tcPr>
          <w:p w:rsidR="00AF6356" w:rsidRPr="00A53684" w:rsidRDefault="00AF6356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1069" w:type="dxa"/>
          </w:tcPr>
          <w:p w:rsidR="00AF6356" w:rsidRPr="00A53684" w:rsidRDefault="00AF6356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1117" w:type="dxa"/>
          </w:tcPr>
          <w:p w:rsidR="00AF6356" w:rsidRPr="00A53684" w:rsidRDefault="00AF6356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1236" w:type="dxa"/>
          </w:tcPr>
          <w:p w:rsidR="00AF6356" w:rsidRPr="00A53684" w:rsidRDefault="00AF6356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0</w:t>
            </w:r>
          </w:p>
        </w:tc>
        <w:tc>
          <w:tcPr>
            <w:tcW w:w="1069" w:type="dxa"/>
          </w:tcPr>
          <w:p w:rsidR="00AF6356" w:rsidRPr="00A53684" w:rsidRDefault="00AF6356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2</w:t>
            </w:r>
          </w:p>
        </w:tc>
        <w:tc>
          <w:tcPr>
            <w:tcW w:w="1115" w:type="dxa"/>
          </w:tcPr>
          <w:p w:rsidR="00AF6356" w:rsidRPr="00A53684" w:rsidRDefault="00AF6356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:rsidR="00AF6356" w:rsidRPr="00A53684" w:rsidRDefault="00AF6356" w:rsidP="00A53684">
            <w:pPr>
              <w:jc w:val="center"/>
              <w:rPr>
                <w:sz w:val="18"/>
                <w:szCs w:val="20"/>
              </w:rPr>
            </w:pPr>
            <w:r w:rsidRPr="00A53684">
              <w:rPr>
                <w:sz w:val="18"/>
                <w:szCs w:val="20"/>
              </w:rPr>
              <w:t>7</w:t>
            </w:r>
          </w:p>
        </w:tc>
      </w:tr>
      <w:tr w:rsidR="00AF6356" w:rsidRPr="00A53684" w:rsidTr="00A53684">
        <w:trPr>
          <w:trHeight w:val="154"/>
        </w:trPr>
        <w:tc>
          <w:tcPr>
            <w:tcW w:w="1980" w:type="dxa"/>
            <w:vAlign w:val="bottom"/>
          </w:tcPr>
          <w:p w:rsidR="00AF6356" w:rsidRPr="00A53684" w:rsidRDefault="00AF63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6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 et al, 2020</w:t>
            </w:r>
          </w:p>
        </w:tc>
        <w:tc>
          <w:tcPr>
            <w:tcW w:w="1226" w:type="dxa"/>
          </w:tcPr>
          <w:p w:rsidR="00AF6356" w:rsidRPr="00A53684" w:rsidRDefault="00AF6356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998" w:type="dxa"/>
          </w:tcPr>
          <w:p w:rsidR="00AF6356" w:rsidRPr="00A53684" w:rsidRDefault="00AF6356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1069" w:type="dxa"/>
          </w:tcPr>
          <w:p w:rsidR="00AF6356" w:rsidRPr="00A53684" w:rsidRDefault="00AF6356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1117" w:type="dxa"/>
          </w:tcPr>
          <w:p w:rsidR="00AF6356" w:rsidRPr="00A53684" w:rsidRDefault="00AF6356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2</w:t>
            </w:r>
          </w:p>
        </w:tc>
        <w:tc>
          <w:tcPr>
            <w:tcW w:w="1236" w:type="dxa"/>
          </w:tcPr>
          <w:p w:rsidR="00AF6356" w:rsidRPr="00A53684" w:rsidRDefault="00AF6356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2</w:t>
            </w:r>
          </w:p>
        </w:tc>
        <w:tc>
          <w:tcPr>
            <w:tcW w:w="1069" w:type="dxa"/>
          </w:tcPr>
          <w:p w:rsidR="00AF6356" w:rsidRPr="00A53684" w:rsidRDefault="00AF6356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2</w:t>
            </w:r>
          </w:p>
        </w:tc>
        <w:tc>
          <w:tcPr>
            <w:tcW w:w="1115" w:type="dxa"/>
          </w:tcPr>
          <w:p w:rsidR="00AF6356" w:rsidRPr="00A53684" w:rsidRDefault="00AF6356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:rsidR="00AF6356" w:rsidRPr="00A53684" w:rsidRDefault="00AF6356" w:rsidP="00A53684">
            <w:pPr>
              <w:jc w:val="center"/>
              <w:rPr>
                <w:sz w:val="18"/>
                <w:szCs w:val="20"/>
              </w:rPr>
            </w:pPr>
            <w:r w:rsidRPr="00A53684">
              <w:rPr>
                <w:sz w:val="18"/>
                <w:szCs w:val="20"/>
              </w:rPr>
              <w:t>10</w:t>
            </w:r>
          </w:p>
        </w:tc>
      </w:tr>
      <w:tr w:rsidR="00AF6356" w:rsidRPr="00A53684" w:rsidTr="00A53684">
        <w:trPr>
          <w:trHeight w:val="146"/>
        </w:trPr>
        <w:tc>
          <w:tcPr>
            <w:tcW w:w="1980" w:type="dxa"/>
            <w:vAlign w:val="bottom"/>
          </w:tcPr>
          <w:p w:rsidR="00AF6356" w:rsidRPr="00A53684" w:rsidRDefault="00AF63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6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u et al, 2020</w:t>
            </w:r>
          </w:p>
        </w:tc>
        <w:tc>
          <w:tcPr>
            <w:tcW w:w="1226" w:type="dxa"/>
          </w:tcPr>
          <w:p w:rsidR="00AF6356" w:rsidRPr="00A53684" w:rsidRDefault="00AF6356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998" w:type="dxa"/>
          </w:tcPr>
          <w:p w:rsidR="00AF6356" w:rsidRPr="00A53684" w:rsidRDefault="00AF6356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1069" w:type="dxa"/>
          </w:tcPr>
          <w:p w:rsidR="00AF6356" w:rsidRPr="00A53684" w:rsidRDefault="00AF6356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1117" w:type="dxa"/>
          </w:tcPr>
          <w:p w:rsidR="00AF6356" w:rsidRPr="00A53684" w:rsidRDefault="00AF6356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2</w:t>
            </w:r>
          </w:p>
        </w:tc>
        <w:tc>
          <w:tcPr>
            <w:tcW w:w="1236" w:type="dxa"/>
          </w:tcPr>
          <w:p w:rsidR="00AF6356" w:rsidRPr="00A53684" w:rsidRDefault="00AF6356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2</w:t>
            </w:r>
          </w:p>
        </w:tc>
        <w:tc>
          <w:tcPr>
            <w:tcW w:w="1069" w:type="dxa"/>
          </w:tcPr>
          <w:p w:rsidR="00AF6356" w:rsidRPr="00A53684" w:rsidRDefault="00AF6356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2</w:t>
            </w:r>
          </w:p>
        </w:tc>
        <w:tc>
          <w:tcPr>
            <w:tcW w:w="1115" w:type="dxa"/>
          </w:tcPr>
          <w:p w:rsidR="00AF6356" w:rsidRPr="00A53684" w:rsidRDefault="00AF6356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:rsidR="00AF6356" w:rsidRPr="00A53684" w:rsidRDefault="00AF6356" w:rsidP="00A53684">
            <w:pPr>
              <w:jc w:val="center"/>
              <w:rPr>
                <w:sz w:val="18"/>
                <w:szCs w:val="20"/>
              </w:rPr>
            </w:pPr>
            <w:r w:rsidRPr="00A53684">
              <w:rPr>
                <w:sz w:val="18"/>
                <w:szCs w:val="20"/>
              </w:rPr>
              <w:t>10</w:t>
            </w:r>
          </w:p>
        </w:tc>
      </w:tr>
      <w:tr w:rsidR="00AF6356" w:rsidRPr="00A53684" w:rsidTr="00A53684">
        <w:trPr>
          <w:trHeight w:val="146"/>
        </w:trPr>
        <w:tc>
          <w:tcPr>
            <w:tcW w:w="1980" w:type="dxa"/>
            <w:vAlign w:val="bottom"/>
          </w:tcPr>
          <w:p w:rsidR="00AF6356" w:rsidRPr="00A53684" w:rsidRDefault="00AF63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6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iong et al, 2020</w:t>
            </w:r>
          </w:p>
        </w:tc>
        <w:tc>
          <w:tcPr>
            <w:tcW w:w="1226" w:type="dxa"/>
          </w:tcPr>
          <w:p w:rsidR="00AF6356" w:rsidRPr="00A53684" w:rsidRDefault="00AF6356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998" w:type="dxa"/>
          </w:tcPr>
          <w:p w:rsidR="00AF6356" w:rsidRPr="00A53684" w:rsidRDefault="00AF6356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1069" w:type="dxa"/>
          </w:tcPr>
          <w:p w:rsidR="00AF6356" w:rsidRPr="00A53684" w:rsidRDefault="00AF6356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1117" w:type="dxa"/>
          </w:tcPr>
          <w:p w:rsidR="00AF6356" w:rsidRPr="00A53684" w:rsidRDefault="00AF6356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2</w:t>
            </w:r>
          </w:p>
        </w:tc>
        <w:tc>
          <w:tcPr>
            <w:tcW w:w="1236" w:type="dxa"/>
          </w:tcPr>
          <w:p w:rsidR="00AF6356" w:rsidRPr="00A53684" w:rsidRDefault="00AF6356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0</w:t>
            </w:r>
          </w:p>
        </w:tc>
        <w:tc>
          <w:tcPr>
            <w:tcW w:w="1069" w:type="dxa"/>
          </w:tcPr>
          <w:p w:rsidR="00AF6356" w:rsidRPr="00A53684" w:rsidRDefault="00AF6356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2</w:t>
            </w:r>
          </w:p>
        </w:tc>
        <w:tc>
          <w:tcPr>
            <w:tcW w:w="1115" w:type="dxa"/>
          </w:tcPr>
          <w:p w:rsidR="00AF6356" w:rsidRPr="00A53684" w:rsidRDefault="00AF6356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:rsidR="00AF6356" w:rsidRPr="00A53684" w:rsidRDefault="00AF6356" w:rsidP="00A53684">
            <w:pPr>
              <w:jc w:val="center"/>
              <w:rPr>
                <w:sz w:val="18"/>
                <w:szCs w:val="20"/>
              </w:rPr>
            </w:pPr>
            <w:r w:rsidRPr="00A53684">
              <w:rPr>
                <w:sz w:val="18"/>
                <w:szCs w:val="20"/>
              </w:rPr>
              <w:t>8</w:t>
            </w:r>
          </w:p>
        </w:tc>
      </w:tr>
      <w:tr w:rsidR="00AF6356" w:rsidRPr="00A53684" w:rsidTr="00A53684">
        <w:trPr>
          <w:trHeight w:val="154"/>
        </w:trPr>
        <w:tc>
          <w:tcPr>
            <w:tcW w:w="1980" w:type="dxa"/>
            <w:vAlign w:val="bottom"/>
          </w:tcPr>
          <w:p w:rsidR="00AF6356" w:rsidRPr="00A53684" w:rsidRDefault="00AF63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6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ng et al, 2020</w:t>
            </w:r>
          </w:p>
        </w:tc>
        <w:tc>
          <w:tcPr>
            <w:tcW w:w="1226" w:type="dxa"/>
          </w:tcPr>
          <w:p w:rsidR="00AF6356" w:rsidRPr="00A53684" w:rsidRDefault="00AF6356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998" w:type="dxa"/>
          </w:tcPr>
          <w:p w:rsidR="00AF6356" w:rsidRPr="00A53684" w:rsidRDefault="00AF6356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1069" w:type="dxa"/>
          </w:tcPr>
          <w:p w:rsidR="00AF6356" w:rsidRPr="00A53684" w:rsidRDefault="00AF6356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1117" w:type="dxa"/>
          </w:tcPr>
          <w:p w:rsidR="00AF6356" w:rsidRPr="00A53684" w:rsidRDefault="00AF6356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2</w:t>
            </w:r>
          </w:p>
        </w:tc>
        <w:tc>
          <w:tcPr>
            <w:tcW w:w="1236" w:type="dxa"/>
          </w:tcPr>
          <w:p w:rsidR="00AF6356" w:rsidRPr="00A53684" w:rsidRDefault="00AF6356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0</w:t>
            </w:r>
          </w:p>
        </w:tc>
        <w:tc>
          <w:tcPr>
            <w:tcW w:w="1069" w:type="dxa"/>
          </w:tcPr>
          <w:p w:rsidR="00AF6356" w:rsidRPr="00A53684" w:rsidRDefault="00AF6356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2</w:t>
            </w:r>
          </w:p>
        </w:tc>
        <w:tc>
          <w:tcPr>
            <w:tcW w:w="1115" w:type="dxa"/>
          </w:tcPr>
          <w:p w:rsidR="00AF6356" w:rsidRPr="00A53684" w:rsidRDefault="00AF6356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:rsidR="00AF6356" w:rsidRPr="00A53684" w:rsidRDefault="00AF6356" w:rsidP="00A53684">
            <w:pPr>
              <w:jc w:val="center"/>
              <w:rPr>
                <w:sz w:val="18"/>
                <w:szCs w:val="20"/>
              </w:rPr>
            </w:pPr>
            <w:r w:rsidRPr="00A53684">
              <w:rPr>
                <w:sz w:val="18"/>
                <w:szCs w:val="20"/>
              </w:rPr>
              <w:t>8</w:t>
            </w:r>
          </w:p>
        </w:tc>
      </w:tr>
      <w:tr w:rsidR="00AF6356" w:rsidRPr="00A53684" w:rsidTr="00A53684">
        <w:trPr>
          <w:trHeight w:val="146"/>
        </w:trPr>
        <w:tc>
          <w:tcPr>
            <w:tcW w:w="1980" w:type="dxa"/>
            <w:vAlign w:val="bottom"/>
          </w:tcPr>
          <w:p w:rsidR="00AF6356" w:rsidRPr="00A53684" w:rsidRDefault="00AF63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6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uan et al, 2020</w:t>
            </w:r>
          </w:p>
        </w:tc>
        <w:tc>
          <w:tcPr>
            <w:tcW w:w="1226" w:type="dxa"/>
          </w:tcPr>
          <w:p w:rsidR="00AF6356" w:rsidRPr="00A53684" w:rsidRDefault="00AF6356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998" w:type="dxa"/>
          </w:tcPr>
          <w:p w:rsidR="00AF6356" w:rsidRPr="00A53684" w:rsidRDefault="00AF6356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1069" w:type="dxa"/>
          </w:tcPr>
          <w:p w:rsidR="00AF6356" w:rsidRPr="00A53684" w:rsidRDefault="00AF6356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1117" w:type="dxa"/>
          </w:tcPr>
          <w:p w:rsidR="00AF6356" w:rsidRPr="00A53684" w:rsidRDefault="00AF6356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1236" w:type="dxa"/>
          </w:tcPr>
          <w:p w:rsidR="00AF6356" w:rsidRPr="00A53684" w:rsidRDefault="00AF6356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0</w:t>
            </w:r>
          </w:p>
        </w:tc>
        <w:tc>
          <w:tcPr>
            <w:tcW w:w="1069" w:type="dxa"/>
          </w:tcPr>
          <w:p w:rsidR="00AF6356" w:rsidRPr="00A53684" w:rsidRDefault="00AF6356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2</w:t>
            </w:r>
          </w:p>
        </w:tc>
        <w:tc>
          <w:tcPr>
            <w:tcW w:w="1115" w:type="dxa"/>
          </w:tcPr>
          <w:p w:rsidR="00AF6356" w:rsidRPr="00A53684" w:rsidRDefault="00AF6356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:rsidR="00AF6356" w:rsidRPr="00A53684" w:rsidRDefault="00AF6356" w:rsidP="00A53684">
            <w:pPr>
              <w:jc w:val="center"/>
              <w:rPr>
                <w:sz w:val="18"/>
                <w:szCs w:val="20"/>
              </w:rPr>
            </w:pPr>
            <w:r w:rsidRPr="00A53684">
              <w:rPr>
                <w:sz w:val="18"/>
                <w:szCs w:val="20"/>
              </w:rPr>
              <w:t>7</w:t>
            </w:r>
          </w:p>
        </w:tc>
      </w:tr>
      <w:tr w:rsidR="00AF6356" w:rsidRPr="00A53684" w:rsidTr="00A53684">
        <w:trPr>
          <w:trHeight w:val="146"/>
        </w:trPr>
        <w:tc>
          <w:tcPr>
            <w:tcW w:w="1980" w:type="dxa"/>
            <w:vAlign w:val="bottom"/>
          </w:tcPr>
          <w:p w:rsidR="00AF6356" w:rsidRPr="00A53684" w:rsidRDefault="00AF63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6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hang et al, 2020</w:t>
            </w:r>
          </w:p>
        </w:tc>
        <w:tc>
          <w:tcPr>
            <w:tcW w:w="1226" w:type="dxa"/>
          </w:tcPr>
          <w:p w:rsidR="00AF6356" w:rsidRPr="00A53684" w:rsidRDefault="00AF6356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998" w:type="dxa"/>
          </w:tcPr>
          <w:p w:rsidR="00AF6356" w:rsidRPr="00A53684" w:rsidRDefault="00AF6356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1069" w:type="dxa"/>
          </w:tcPr>
          <w:p w:rsidR="00AF6356" w:rsidRPr="00A53684" w:rsidRDefault="00AF6356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1117" w:type="dxa"/>
          </w:tcPr>
          <w:p w:rsidR="00AF6356" w:rsidRPr="00A53684" w:rsidRDefault="00AF6356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2</w:t>
            </w:r>
          </w:p>
        </w:tc>
        <w:tc>
          <w:tcPr>
            <w:tcW w:w="1236" w:type="dxa"/>
          </w:tcPr>
          <w:p w:rsidR="00AF6356" w:rsidRPr="00A53684" w:rsidRDefault="00AF6356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2</w:t>
            </w:r>
          </w:p>
        </w:tc>
        <w:tc>
          <w:tcPr>
            <w:tcW w:w="1069" w:type="dxa"/>
          </w:tcPr>
          <w:p w:rsidR="00AF6356" w:rsidRPr="00A53684" w:rsidRDefault="00AF6356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2</w:t>
            </w:r>
          </w:p>
        </w:tc>
        <w:tc>
          <w:tcPr>
            <w:tcW w:w="1115" w:type="dxa"/>
          </w:tcPr>
          <w:p w:rsidR="00AF6356" w:rsidRPr="00A53684" w:rsidRDefault="00AF6356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:rsidR="00AF6356" w:rsidRPr="00A53684" w:rsidRDefault="00AF6356" w:rsidP="00A53684">
            <w:pPr>
              <w:jc w:val="center"/>
              <w:rPr>
                <w:sz w:val="18"/>
                <w:szCs w:val="20"/>
              </w:rPr>
            </w:pPr>
            <w:r w:rsidRPr="00A53684">
              <w:rPr>
                <w:sz w:val="18"/>
                <w:szCs w:val="20"/>
              </w:rPr>
              <w:t>10</w:t>
            </w:r>
          </w:p>
        </w:tc>
      </w:tr>
      <w:tr w:rsidR="00AF6356" w:rsidRPr="00A53684" w:rsidTr="00A53684">
        <w:trPr>
          <w:trHeight w:val="146"/>
        </w:trPr>
        <w:tc>
          <w:tcPr>
            <w:tcW w:w="1980" w:type="dxa"/>
            <w:vAlign w:val="bottom"/>
          </w:tcPr>
          <w:p w:rsidR="00AF6356" w:rsidRPr="00A53684" w:rsidRDefault="00AF63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6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hou et al, 2020</w:t>
            </w:r>
          </w:p>
        </w:tc>
        <w:tc>
          <w:tcPr>
            <w:tcW w:w="1226" w:type="dxa"/>
          </w:tcPr>
          <w:p w:rsidR="00AF6356" w:rsidRPr="00A53684" w:rsidRDefault="00AF6356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998" w:type="dxa"/>
          </w:tcPr>
          <w:p w:rsidR="00AF6356" w:rsidRPr="00A53684" w:rsidRDefault="00AF6356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1069" w:type="dxa"/>
          </w:tcPr>
          <w:p w:rsidR="00AF6356" w:rsidRPr="00A53684" w:rsidRDefault="00AF6356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1117" w:type="dxa"/>
          </w:tcPr>
          <w:p w:rsidR="00AF6356" w:rsidRPr="00A53684" w:rsidRDefault="00AF6356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2</w:t>
            </w:r>
          </w:p>
        </w:tc>
        <w:tc>
          <w:tcPr>
            <w:tcW w:w="1236" w:type="dxa"/>
          </w:tcPr>
          <w:p w:rsidR="00AF6356" w:rsidRPr="00A53684" w:rsidRDefault="00AF6356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2</w:t>
            </w:r>
          </w:p>
        </w:tc>
        <w:tc>
          <w:tcPr>
            <w:tcW w:w="1069" w:type="dxa"/>
          </w:tcPr>
          <w:p w:rsidR="00AF6356" w:rsidRPr="00A53684" w:rsidRDefault="00AF6356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2</w:t>
            </w:r>
          </w:p>
        </w:tc>
        <w:tc>
          <w:tcPr>
            <w:tcW w:w="1115" w:type="dxa"/>
          </w:tcPr>
          <w:p w:rsidR="00AF6356" w:rsidRPr="00A53684" w:rsidRDefault="00AF6356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:rsidR="00AF6356" w:rsidRPr="00A53684" w:rsidRDefault="00AF6356" w:rsidP="00A53684">
            <w:pPr>
              <w:jc w:val="center"/>
              <w:rPr>
                <w:sz w:val="18"/>
                <w:szCs w:val="20"/>
              </w:rPr>
            </w:pPr>
            <w:r w:rsidRPr="00A53684">
              <w:rPr>
                <w:sz w:val="18"/>
                <w:szCs w:val="20"/>
              </w:rPr>
              <w:t>10</w:t>
            </w:r>
          </w:p>
        </w:tc>
      </w:tr>
      <w:tr w:rsidR="00AF6356" w:rsidRPr="00A53684" w:rsidTr="00A53684">
        <w:trPr>
          <w:trHeight w:val="146"/>
        </w:trPr>
        <w:tc>
          <w:tcPr>
            <w:tcW w:w="1980" w:type="dxa"/>
            <w:vAlign w:val="bottom"/>
          </w:tcPr>
          <w:p w:rsidR="00AF6356" w:rsidRPr="00A53684" w:rsidRDefault="00AF63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536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garwal</w:t>
            </w:r>
            <w:proofErr w:type="spellEnd"/>
            <w:r w:rsidRPr="00A536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, 2020</w:t>
            </w:r>
          </w:p>
        </w:tc>
        <w:tc>
          <w:tcPr>
            <w:tcW w:w="1226" w:type="dxa"/>
          </w:tcPr>
          <w:p w:rsidR="00AF6356" w:rsidRPr="00A53684" w:rsidRDefault="00AF6356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998" w:type="dxa"/>
          </w:tcPr>
          <w:p w:rsidR="00AF6356" w:rsidRPr="00A53684" w:rsidRDefault="00AF6356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1069" w:type="dxa"/>
          </w:tcPr>
          <w:p w:rsidR="00AF6356" w:rsidRPr="00A53684" w:rsidRDefault="00AF6356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1117" w:type="dxa"/>
          </w:tcPr>
          <w:p w:rsidR="00AF6356" w:rsidRPr="00A53684" w:rsidRDefault="00AF6356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2</w:t>
            </w:r>
          </w:p>
        </w:tc>
        <w:tc>
          <w:tcPr>
            <w:tcW w:w="1236" w:type="dxa"/>
          </w:tcPr>
          <w:p w:rsidR="00AF6356" w:rsidRPr="00A53684" w:rsidRDefault="00AF6356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1069" w:type="dxa"/>
          </w:tcPr>
          <w:p w:rsidR="00AF6356" w:rsidRPr="00A53684" w:rsidRDefault="00AF6356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1115" w:type="dxa"/>
          </w:tcPr>
          <w:p w:rsidR="00AF6356" w:rsidRPr="00A53684" w:rsidRDefault="00AF6356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:rsidR="00AF6356" w:rsidRPr="00A53684" w:rsidRDefault="00AF6356" w:rsidP="00A53684">
            <w:pPr>
              <w:jc w:val="center"/>
              <w:rPr>
                <w:sz w:val="18"/>
                <w:szCs w:val="20"/>
              </w:rPr>
            </w:pPr>
            <w:r w:rsidRPr="00A53684">
              <w:rPr>
                <w:sz w:val="18"/>
                <w:szCs w:val="20"/>
              </w:rPr>
              <w:t>8</w:t>
            </w:r>
          </w:p>
        </w:tc>
      </w:tr>
      <w:tr w:rsidR="00AF6356" w:rsidRPr="00A53684" w:rsidTr="00A53684">
        <w:trPr>
          <w:trHeight w:val="146"/>
        </w:trPr>
        <w:tc>
          <w:tcPr>
            <w:tcW w:w="1980" w:type="dxa"/>
            <w:vAlign w:val="bottom"/>
          </w:tcPr>
          <w:p w:rsidR="00AF6356" w:rsidRPr="00A53684" w:rsidRDefault="00AF63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536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leh</w:t>
            </w:r>
            <w:proofErr w:type="spellEnd"/>
            <w:r w:rsidRPr="00A536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, 2020</w:t>
            </w:r>
          </w:p>
        </w:tc>
        <w:tc>
          <w:tcPr>
            <w:tcW w:w="1226" w:type="dxa"/>
          </w:tcPr>
          <w:p w:rsidR="00AF6356" w:rsidRPr="00A53684" w:rsidRDefault="00AF6356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998" w:type="dxa"/>
          </w:tcPr>
          <w:p w:rsidR="00AF6356" w:rsidRPr="00A53684" w:rsidRDefault="00AF6356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1069" w:type="dxa"/>
          </w:tcPr>
          <w:p w:rsidR="00AF6356" w:rsidRPr="00A53684" w:rsidRDefault="00AF6356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1117" w:type="dxa"/>
          </w:tcPr>
          <w:p w:rsidR="00AF6356" w:rsidRPr="00A53684" w:rsidRDefault="00AF6356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2</w:t>
            </w:r>
          </w:p>
        </w:tc>
        <w:tc>
          <w:tcPr>
            <w:tcW w:w="1236" w:type="dxa"/>
          </w:tcPr>
          <w:p w:rsidR="00AF6356" w:rsidRPr="00A53684" w:rsidRDefault="00AF6356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2</w:t>
            </w:r>
          </w:p>
        </w:tc>
        <w:tc>
          <w:tcPr>
            <w:tcW w:w="1069" w:type="dxa"/>
          </w:tcPr>
          <w:p w:rsidR="00AF6356" w:rsidRPr="00A53684" w:rsidRDefault="00AF6356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2</w:t>
            </w:r>
          </w:p>
        </w:tc>
        <w:tc>
          <w:tcPr>
            <w:tcW w:w="1115" w:type="dxa"/>
          </w:tcPr>
          <w:p w:rsidR="00AF6356" w:rsidRPr="00A53684" w:rsidRDefault="00AF6356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:rsidR="00AF6356" w:rsidRPr="00A53684" w:rsidRDefault="00AF6356" w:rsidP="00A53684">
            <w:pPr>
              <w:jc w:val="center"/>
              <w:rPr>
                <w:sz w:val="18"/>
                <w:szCs w:val="20"/>
              </w:rPr>
            </w:pPr>
            <w:r w:rsidRPr="00A53684">
              <w:rPr>
                <w:sz w:val="18"/>
                <w:szCs w:val="20"/>
              </w:rPr>
              <w:t>10</w:t>
            </w:r>
          </w:p>
        </w:tc>
      </w:tr>
      <w:tr w:rsidR="00AF6356" w:rsidRPr="00A53684" w:rsidTr="00A53684">
        <w:trPr>
          <w:trHeight w:val="146"/>
        </w:trPr>
        <w:tc>
          <w:tcPr>
            <w:tcW w:w="1980" w:type="dxa"/>
            <w:vAlign w:val="bottom"/>
          </w:tcPr>
          <w:p w:rsidR="00AF6356" w:rsidRPr="00A53684" w:rsidRDefault="00AF63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6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ng et al, 2020</w:t>
            </w:r>
          </w:p>
        </w:tc>
        <w:tc>
          <w:tcPr>
            <w:tcW w:w="1226" w:type="dxa"/>
          </w:tcPr>
          <w:p w:rsidR="00AF6356" w:rsidRPr="00A53684" w:rsidRDefault="00AF6356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998" w:type="dxa"/>
          </w:tcPr>
          <w:p w:rsidR="00AF6356" w:rsidRPr="00A53684" w:rsidRDefault="00AF6356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1069" w:type="dxa"/>
          </w:tcPr>
          <w:p w:rsidR="00AF6356" w:rsidRPr="00A53684" w:rsidRDefault="00AF6356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1117" w:type="dxa"/>
          </w:tcPr>
          <w:p w:rsidR="00AF6356" w:rsidRPr="00A53684" w:rsidRDefault="00AF6356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2</w:t>
            </w:r>
          </w:p>
        </w:tc>
        <w:tc>
          <w:tcPr>
            <w:tcW w:w="1236" w:type="dxa"/>
          </w:tcPr>
          <w:p w:rsidR="00AF6356" w:rsidRPr="00A53684" w:rsidRDefault="00AF6356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0</w:t>
            </w:r>
          </w:p>
        </w:tc>
        <w:tc>
          <w:tcPr>
            <w:tcW w:w="1069" w:type="dxa"/>
          </w:tcPr>
          <w:p w:rsidR="00AF6356" w:rsidRPr="00A53684" w:rsidRDefault="00AF6356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2</w:t>
            </w:r>
          </w:p>
        </w:tc>
        <w:tc>
          <w:tcPr>
            <w:tcW w:w="1115" w:type="dxa"/>
          </w:tcPr>
          <w:p w:rsidR="00AF6356" w:rsidRPr="00A53684" w:rsidRDefault="00AF6356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:rsidR="00AF6356" w:rsidRPr="00A53684" w:rsidRDefault="00AF6356" w:rsidP="00A53684">
            <w:pPr>
              <w:jc w:val="center"/>
              <w:rPr>
                <w:sz w:val="18"/>
                <w:szCs w:val="20"/>
              </w:rPr>
            </w:pPr>
            <w:r w:rsidRPr="00A53684">
              <w:rPr>
                <w:sz w:val="18"/>
                <w:szCs w:val="20"/>
              </w:rPr>
              <w:t>8</w:t>
            </w:r>
          </w:p>
        </w:tc>
      </w:tr>
      <w:tr w:rsidR="00AF6356" w:rsidRPr="00A53684" w:rsidTr="00A53684">
        <w:trPr>
          <w:trHeight w:val="146"/>
        </w:trPr>
        <w:tc>
          <w:tcPr>
            <w:tcW w:w="1980" w:type="dxa"/>
            <w:vAlign w:val="bottom"/>
          </w:tcPr>
          <w:p w:rsidR="00AF6356" w:rsidRPr="00A53684" w:rsidRDefault="00AF63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536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vanian</w:t>
            </w:r>
            <w:proofErr w:type="spellEnd"/>
            <w:r w:rsidRPr="00A536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, 2020</w:t>
            </w:r>
          </w:p>
        </w:tc>
        <w:tc>
          <w:tcPr>
            <w:tcW w:w="1226" w:type="dxa"/>
          </w:tcPr>
          <w:p w:rsidR="00AF6356" w:rsidRPr="00A53684" w:rsidRDefault="00AF6356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998" w:type="dxa"/>
          </w:tcPr>
          <w:p w:rsidR="00AF6356" w:rsidRPr="00A53684" w:rsidRDefault="00AF6356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1069" w:type="dxa"/>
          </w:tcPr>
          <w:p w:rsidR="00AF6356" w:rsidRPr="00A53684" w:rsidRDefault="00AF6356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1117" w:type="dxa"/>
          </w:tcPr>
          <w:p w:rsidR="00AF6356" w:rsidRPr="00A53684" w:rsidRDefault="00AF6356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2</w:t>
            </w:r>
          </w:p>
        </w:tc>
        <w:tc>
          <w:tcPr>
            <w:tcW w:w="1236" w:type="dxa"/>
          </w:tcPr>
          <w:p w:rsidR="00AF6356" w:rsidRPr="00A53684" w:rsidRDefault="00AF6356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1069" w:type="dxa"/>
          </w:tcPr>
          <w:p w:rsidR="00AF6356" w:rsidRPr="00A53684" w:rsidRDefault="00AF6356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2</w:t>
            </w:r>
          </w:p>
        </w:tc>
        <w:tc>
          <w:tcPr>
            <w:tcW w:w="1115" w:type="dxa"/>
          </w:tcPr>
          <w:p w:rsidR="00AF6356" w:rsidRPr="00A53684" w:rsidRDefault="00AF6356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:rsidR="00AF6356" w:rsidRPr="00A53684" w:rsidRDefault="00AF6356" w:rsidP="00A53684">
            <w:pPr>
              <w:jc w:val="center"/>
              <w:rPr>
                <w:sz w:val="18"/>
                <w:szCs w:val="20"/>
              </w:rPr>
            </w:pPr>
            <w:r w:rsidRPr="00A53684">
              <w:rPr>
                <w:sz w:val="18"/>
                <w:szCs w:val="20"/>
              </w:rPr>
              <w:t>9</w:t>
            </w:r>
          </w:p>
        </w:tc>
      </w:tr>
      <w:tr w:rsidR="00AF6356" w:rsidRPr="00A53684" w:rsidTr="00A53684">
        <w:trPr>
          <w:trHeight w:val="146"/>
        </w:trPr>
        <w:tc>
          <w:tcPr>
            <w:tcW w:w="1980" w:type="dxa"/>
            <w:vAlign w:val="bottom"/>
          </w:tcPr>
          <w:p w:rsidR="00AF6356" w:rsidRPr="00A53684" w:rsidRDefault="00AF63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6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mbardi et al, 2020</w:t>
            </w:r>
          </w:p>
        </w:tc>
        <w:tc>
          <w:tcPr>
            <w:tcW w:w="1226" w:type="dxa"/>
          </w:tcPr>
          <w:p w:rsidR="00AF6356" w:rsidRPr="00A53684" w:rsidRDefault="00AF6356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998" w:type="dxa"/>
          </w:tcPr>
          <w:p w:rsidR="00AF6356" w:rsidRPr="00A53684" w:rsidRDefault="00AF6356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1069" w:type="dxa"/>
          </w:tcPr>
          <w:p w:rsidR="00AF6356" w:rsidRPr="00A53684" w:rsidRDefault="00AF6356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1117" w:type="dxa"/>
          </w:tcPr>
          <w:p w:rsidR="00AF6356" w:rsidRPr="00A53684" w:rsidRDefault="00AF6356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2</w:t>
            </w:r>
          </w:p>
        </w:tc>
        <w:tc>
          <w:tcPr>
            <w:tcW w:w="1236" w:type="dxa"/>
          </w:tcPr>
          <w:p w:rsidR="00AF6356" w:rsidRPr="00A53684" w:rsidRDefault="00AF6356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1069" w:type="dxa"/>
          </w:tcPr>
          <w:p w:rsidR="00AF6356" w:rsidRPr="00A53684" w:rsidRDefault="00AF6356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2</w:t>
            </w:r>
          </w:p>
        </w:tc>
        <w:tc>
          <w:tcPr>
            <w:tcW w:w="1115" w:type="dxa"/>
          </w:tcPr>
          <w:p w:rsidR="00AF6356" w:rsidRPr="00A53684" w:rsidRDefault="00AF6356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:rsidR="00AF6356" w:rsidRPr="00A53684" w:rsidRDefault="00AF6356" w:rsidP="00A53684">
            <w:pPr>
              <w:jc w:val="center"/>
              <w:rPr>
                <w:sz w:val="18"/>
                <w:szCs w:val="20"/>
              </w:rPr>
            </w:pPr>
            <w:r w:rsidRPr="00A53684">
              <w:rPr>
                <w:sz w:val="18"/>
                <w:szCs w:val="20"/>
              </w:rPr>
              <w:t>9</w:t>
            </w:r>
          </w:p>
        </w:tc>
      </w:tr>
      <w:tr w:rsidR="00AF6356" w:rsidRPr="00A53684" w:rsidTr="00A53684">
        <w:trPr>
          <w:trHeight w:val="146"/>
        </w:trPr>
        <w:tc>
          <w:tcPr>
            <w:tcW w:w="1980" w:type="dxa"/>
            <w:vAlign w:val="bottom"/>
          </w:tcPr>
          <w:p w:rsidR="00AF6356" w:rsidRPr="00A53684" w:rsidRDefault="00AF63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6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 et al, 2020</w:t>
            </w:r>
          </w:p>
        </w:tc>
        <w:tc>
          <w:tcPr>
            <w:tcW w:w="1226" w:type="dxa"/>
          </w:tcPr>
          <w:p w:rsidR="00AF6356" w:rsidRPr="00A53684" w:rsidRDefault="00AF6356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998" w:type="dxa"/>
          </w:tcPr>
          <w:p w:rsidR="00AF6356" w:rsidRPr="00A53684" w:rsidRDefault="00AF6356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1069" w:type="dxa"/>
          </w:tcPr>
          <w:p w:rsidR="00AF6356" w:rsidRPr="00A53684" w:rsidRDefault="00AF6356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1117" w:type="dxa"/>
          </w:tcPr>
          <w:p w:rsidR="00AF6356" w:rsidRPr="00A53684" w:rsidRDefault="00AF6356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2</w:t>
            </w:r>
          </w:p>
        </w:tc>
        <w:tc>
          <w:tcPr>
            <w:tcW w:w="1236" w:type="dxa"/>
          </w:tcPr>
          <w:p w:rsidR="00AF6356" w:rsidRPr="00A53684" w:rsidRDefault="00AF6356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2</w:t>
            </w:r>
          </w:p>
        </w:tc>
        <w:tc>
          <w:tcPr>
            <w:tcW w:w="1069" w:type="dxa"/>
          </w:tcPr>
          <w:p w:rsidR="00AF6356" w:rsidRPr="00A53684" w:rsidRDefault="00AF6356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2</w:t>
            </w:r>
          </w:p>
        </w:tc>
        <w:tc>
          <w:tcPr>
            <w:tcW w:w="1115" w:type="dxa"/>
          </w:tcPr>
          <w:p w:rsidR="00AF6356" w:rsidRPr="00A53684" w:rsidRDefault="00AF6356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:rsidR="00AF6356" w:rsidRPr="00A53684" w:rsidRDefault="00AF6356" w:rsidP="00A53684">
            <w:pPr>
              <w:jc w:val="center"/>
              <w:rPr>
                <w:sz w:val="18"/>
                <w:szCs w:val="20"/>
              </w:rPr>
            </w:pPr>
            <w:r w:rsidRPr="00A53684">
              <w:rPr>
                <w:sz w:val="18"/>
                <w:szCs w:val="20"/>
              </w:rPr>
              <w:t>10</w:t>
            </w:r>
          </w:p>
        </w:tc>
      </w:tr>
      <w:tr w:rsidR="00AF6356" w:rsidRPr="00A53684" w:rsidTr="00A53684">
        <w:trPr>
          <w:trHeight w:val="146"/>
        </w:trPr>
        <w:tc>
          <w:tcPr>
            <w:tcW w:w="1980" w:type="dxa"/>
            <w:vAlign w:val="bottom"/>
          </w:tcPr>
          <w:p w:rsidR="00AF6356" w:rsidRPr="00A53684" w:rsidRDefault="00AF63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6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u et al, 2020</w:t>
            </w:r>
          </w:p>
        </w:tc>
        <w:tc>
          <w:tcPr>
            <w:tcW w:w="1226" w:type="dxa"/>
          </w:tcPr>
          <w:p w:rsidR="00AF6356" w:rsidRPr="00A53684" w:rsidRDefault="00AF6356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998" w:type="dxa"/>
          </w:tcPr>
          <w:p w:rsidR="00AF6356" w:rsidRPr="00A53684" w:rsidRDefault="00AF6356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1069" w:type="dxa"/>
          </w:tcPr>
          <w:p w:rsidR="00AF6356" w:rsidRPr="00A53684" w:rsidRDefault="00AF6356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1117" w:type="dxa"/>
          </w:tcPr>
          <w:p w:rsidR="00AF6356" w:rsidRPr="00A53684" w:rsidRDefault="00AF6356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2</w:t>
            </w:r>
          </w:p>
        </w:tc>
        <w:tc>
          <w:tcPr>
            <w:tcW w:w="1236" w:type="dxa"/>
          </w:tcPr>
          <w:p w:rsidR="00AF6356" w:rsidRPr="00A53684" w:rsidRDefault="00AF6356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2</w:t>
            </w:r>
          </w:p>
        </w:tc>
        <w:tc>
          <w:tcPr>
            <w:tcW w:w="1069" w:type="dxa"/>
          </w:tcPr>
          <w:p w:rsidR="00AF6356" w:rsidRPr="00A53684" w:rsidRDefault="00AF6356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2</w:t>
            </w:r>
          </w:p>
        </w:tc>
        <w:tc>
          <w:tcPr>
            <w:tcW w:w="1115" w:type="dxa"/>
          </w:tcPr>
          <w:p w:rsidR="00AF6356" w:rsidRPr="00A53684" w:rsidRDefault="00AF6356" w:rsidP="002412D6">
            <w:pPr>
              <w:rPr>
                <w:sz w:val="20"/>
                <w:szCs w:val="20"/>
              </w:rPr>
            </w:pPr>
            <w:r w:rsidRPr="00A53684"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:rsidR="00AF6356" w:rsidRPr="00A53684" w:rsidRDefault="00AF6356" w:rsidP="00A53684">
            <w:pPr>
              <w:jc w:val="center"/>
              <w:rPr>
                <w:sz w:val="18"/>
                <w:szCs w:val="20"/>
              </w:rPr>
            </w:pPr>
            <w:r w:rsidRPr="00A53684">
              <w:rPr>
                <w:sz w:val="18"/>
                <w:szCs w:val="20"/>
              </w:rPr>
              <w:t>10</w:t>
            </w:r>
          </w:p>
        </w:tc>
      </w:tr>
    </w:tbl>
    <w:p w:rsidR="0058783B" w:rsidRDefault="0058783B">
      <w:bookmarkStart w:id="0" w:name="_GoBack"/>
      <w:bookmarkEnd w:id="0"/>
    </w:p>
    <w:sectPr w:rsidR="0058783B" w:rsidSect="008A5D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783B"/>
    <w:rsid w:val="001D52D2"/>
    <w:rsid w:val="00501C5F"/>
    <w:rsid w:val="0058783B"/>
    <w:rsid w:val="007052EE"/>
    <w:rsid w:val="008A5DAE"/>
    <w:rsid w:val="00914D47"/>
    <w:rsid w:val="00A53684"/>
    <w:rsid w:val="00A55594"/>
    <w:rsid w:val="00AF012F"/>
    <w:rsid w:val="00AF6356"/>
    <w:rsid w:val="00EA0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8783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58783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8783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58783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1</Pages>
  <Words>241</Words>
  <Characters>137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21-06-18T04:24:00Z</dcterms:created>
  <dcterms:modified xsi:type="dcterms:W3CDTF">2021-06-18T07:10:00Z</dcterms:modified>
</cp:coreProperties>
</file>